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E81" w:rsidRPr="003A6E81" w:rsidRDefault="003A6E81" w:rsidP="003A6E81">
      <w:pPr>
        <w:pStyle w:val="ListParagraph"/>
        <w:spacing w:after="0"/>
        <w:ind w:left="1440"/>
        <w:rPr>
          <w:color w:val="FF0000"/>
          <w:lang w:bidi="ar-YE"/>
        </w:rPr>
      </w:pPr>
    </w:p>
    <w:p w:rsidR="005846A0" w:rsidRPr="00BF1A8F" w:rsidRDefault="003327B9" w:rsidP="00BF1A8F">
      <w:pPr>
        <w:spacing w:after="0"/>
        <w:jc w:val="both"/>
        <w:rPr>
          <w:rFonts w:cs="Arial"/>
          <w:b/>
          <w:bCs/>
          <w:sz w:val="28"/>
          <w:szCs w:val="28"/>
        </w:rPr>
      </w:pPr>
      <w:r w:rsidRPr="00BF1A8F">
        <w:rPr>
          <w:rFonts w:ascii="Helvetica" w:hAnsi="Helvetica" w:cs="Arial"/>
          <w:b/>
          <w:bCs/>
          <w:sz w:val="26"/>
          <w:szCs w:val="26"/>
          <w:shd w:val="clear" w:color="auto" w:fill="FFFFFF"/>
        </w:rPr>
        <w:t>Tabl</w:t>
      </w:r>
      <w:r>
        <w:rPr>
          <w:rFonts w:ascii="Helvetica" w:hAnsi="Helvetica" w:cs="Arial"/>
          <w:b/>
          <w:bCs/>
          <w:sz w:val="26"/>
          <w:szCs w:val="26"/>
          <w:shd w:val="clear" w:color="auto" w:fill="FFFFFF"/>
        </w:rPr>
        <w:t>e</w:t>
      </w:r>
      <w:bookmarkStart w:id="0" w:name="_GoBack"/>
      <w:bookmarkEnd w:id="0"/>
      <w:r>
        <w:rPr>
          <w:rFonts w:ascii="Helvetica" w:hAnsi="Helvetica" w:cs="Arial"/>
          <w:b/>
          <w:bCs/>
          <w:sz w:val="26"/>
          <w:szCs w:val="26"/>
          <w:shd w:val="clear" w:color="auto" w:fill="FFFFFF"/>
        </w:rPr>
        <w:t xml:space="preserve"> </w:t>
      </w:r>
      <w:r w:rsidRPr="00BF1A8F">
        <w:rPr>
          <w:rFonts w:ascii="Helvetica" w:hAnsi="Helvetica" w:cs="Arial"/>
          <w:b/>
          <w:bCs/>
          <w:sz w:val="26"/>
          <w:szCs w:val="26"/>
          <w:shd w:val="clear" w:color="auto" w:fill="FFFFFF"/>
        </w:rPr>
        <w:t>1</w:t>
      </w:r>
      <w:r>
        <w:rPr>
          <w:rFonts w:ascii="Helvetica" w:hAnsi="Helvetica" w:cs="Arial"/>
          <w:b/>
          <w:bCs/>
          <w:sz w:val="26"/>
          <w:szCs w:val="26"/>
          <w:shd w:val="clear" w:color="auto" w:fill="FFFFFF"/>
        </w:rPr>
        <w:t>.</w:t>
      </w:r>
      <w:r w:rsidR="00BF1A8F" w:rsidRPr="00BF1A8F">
        <w:rPr>
          <w:rFonts w:ascii="Helvetica" w:hAnsi="Helvetica" w:cs="Arial"/>
          <w:b/>
          <w:bCs/>
          <w:sz w:val="26"/>
          <w:szCs w:val="26"/>
          <w:shd w:val="clear" w:color="auto" w:fill="FFFFFF"/>
        </w:rPr>
        <w:t xml:space="preserve"> </w:t>
      </w:r>
      <w:r w:rsidR="000C22DC" w:rsidRPr="00BF1A8F">
        <w:rPr>
          <w:rFonts w:ascii="Helvetica" w:hAnsi="Helvetica" w:cs="Arial"/>
          <w:b/>
          <w:bCs/>
          <w:sz w:val="26"/>
          <w:szCs w:val="26"/>
          <w:shd w:val="clear" w:color="auto" w:fill="FFFFFF"/>
        </w:rPr>
        <w:t>Excluded st</w:t>
      </w:r>
      <w:r w:rsidR="00BF1A8F">
        <w:rPr>
          <w:rFonts w:ascii="Helvetica" w:hAnsi="Helvetica" w:cs="Arial"/>
          <w:b/>
          <w:bCs/>
          <w:sz w:val="26"/>
          <w:szCs w:val="26"/>
          <w:shd w:val="clear" w:color="auto" w:fill="FFFFFF"/>
        </w:rPr>
        <w:t>udies and reasons for exclusion</w:t>
      </w:r>
    </w:p>
    <w:tbl>
      <w:tblPr>
        <w:tblStyle w:val="TableGrid"/>
        <w:tblW w:w="981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2160"/>
        <w:gridCol w:w="5940"/>
        <w:gridCol w:w="1710"/>
      </w:tblGrid>
      <w:tr w:rsidR="000A1345" w:rsidRPr="000A1345" w:rsidTr="000A1345">
        <w:tc>
          <w:tcPr>
            <w:tcW w:w="2160" w:type="dxa"/>
            <w:shd w:val="clear" w:color="auto" w:fill="BFBFBF" w:themeFill="background1" w:themeFillShade="BF"/>
          </w:tcPr>
          <w:p w:rsidR="000A1345" w:rsidRPr="000A1345" w:rsidRDefault="000A1345" w:rsidP="000C22DC">
            <w:pPr>
              <w:pStyle w:val="ListParagraph"/>
              <w:spacing w:after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Study</w:t>
            </w:r>
          </w:p>
        </w:tc>
        <w:tc>
          <w:tcPr>
            <w:tcW w:w="5940" w:type="dxa"/>
            <w:shd w:val="clear" w:color="auto" w:fill="BFBFBF" w:themeFill="background1" w:themeFillShade="BF"/>
          </w:tcPr>
          <w:p w:rsidR="000A1345" w:rsidRPr="000A1345" w:rsidRDefault="000A1345" w:rsidP="00917404">
            <w:pPr>
              <w:pStyle w:val="ListParagraph"/>
              <w:spacing w:after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Title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:rsidR="000A1345" w:rsidRPr="000A1345" w:rsidRDefault="000A1345" w:rsidP="000C22DC">
            <w:pPr>
              <w:pStyle w:val="ListParagraph"/>
              <w:spacing w:after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Reasons for exclusion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FA45D5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Darwita et al.</w:t>
            </w:r>
          </w:p>
          <w:p w:rsidR="000A1345" w:rsidRPr="000A1345" w:rsidRDefault="000A1345" w:rsidP="0094580F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2019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arwita&lt;/Author&gt;&lt;Year&gt;2019&lt;/Year&gt;&lt;RecNum&gt;1&lt;/RecNum&gt;&lt;DisplayText&gt;[1]&lt;/DisplayText&gt;&lt;record&gt;&lt;rec-number&gt;1&lt;/rec-number&gt;&lt;foreign-keys&gt;&lt;key app="EN" db-id="ze0dtrp07ptratevffzvp2v2fv0xfxt0verr"&gt;1&lt;/key&gt;&lt;/foreign-keys&gt;&lt;ref-type name="Journal Article"&gt;17&lt;/ref-type&gt;&lt;contributors&gt;&lt;authors&gt;&lt;author&gt;Darwita, Risqa Rina&lt;/author&gt;&lt;author&gt;Setiawati, Febriana&lt;/author&gt;&lt;author&gt;Andiani, Salsabila Ghina&lt;/author&gt;&lt;/authors&gt;&lt;/contributors&gt;&lt;titles&gt;&lt;title&gt;Association of Propolis Fluoride with Arrested Dentinal Caries and Dental Plaque Levels&lt;/title&gt;&lt;secondary-title&gt;Journal of International Dental and Medical Research&lt;/secondary-title&gt;&lt;/titles&gt;&lt;periodical&gt;&lt;full-title&gt;Journal of International Dental and Medical Research&lt;/full-title&gt;&lt;/periodical&gt;&lt;pages&gt;622-627&lt;/pages&gt;&lt;volume&gt;12&lt;/volume&gt;&lt;number&gt;2&lt;/number&gt;&lt;dates&gt;&lt;year&gt;2019&lt;/year&gt;&lt;/dates&gt;&lt;isbn&gt;1309-100X&lt;/isbn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1" w:tooltip="Darwita, 2019 #1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Association of propolis fluoride with arrested dentinal caries and dental plaque levels</w:t>
            </w:r>
          </w:p>
        </w:tc>
        <w:tc>
          <w:tcPr>
            <w:tcW w:w="1710" w:type="dxa"/>
          </w:tcPr>
          <w:p w:rsidR="000A1345" w:rsidRPr="000A1345" w:rsidRDefault="000A1345" w:rsidP="00174FEA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Topical gels</w:t>
            </w:r>
          </w:p>
        </w:tc>
      </w:tr>
      <w:tr w:rsidR="000A1345" w:rsidRPr="000A1345" w:rsidTr="000A1345">
        <w:trPr>
          <w:trHeight w:val="737"/>
        </w:trPr>
        <w:tc>
          <w:tcPr>
            <w:tcW w:w="2160" w:type="dxa"/>
          </w:tcPr>
          <w:p w:rsidR="000A1345" w:rsidRPr="000A1345" w:rsidRDefault="000A1345" w:rsidP="00B23452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Peycheva et al.</w:t>
            </w:r>
          </w:p>
          <w:p w:rsidR="000A1345" w:rsidRPr="000A1345" w:rsidRDefault="000A1345" w:rsidP="0094580F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2019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eycheva&lt;/Author&gt;&lt;Year&gt;2019&lt;/Year&gt;&lt;RecNum&gt;2&lt;/RecNum&gt;&lt;DisplayText&gt;[2]&lt;/DisplayText&gt;&lt;record&gt;&lt;rec-number&gt;2&lt;/rec-number&gt;&lt;foreign-keys&gt;&lt;key app="EN" db-id="ze0dtrp07ptratevffzvp2v2fv0xfxt0verr"&gt;2&lt;/key&gt;&lt;/foreign-keys&gt;&lt;ref-type name="Journal Article"&gt;17&lt;/ref-type&gt;&lt;contributors&gt;&lt;authors&gt;&lt;author&gt;Peycheva, Stela&lt;/author&gt;&lt;author&gt;Apostolova, Elisaveta&lt;/author&gt;&lt;author&gt;Peychev, Zhivko&lt;/author&gt;&lt;author&gt;Gardjeva, Petya&lt;/author&gt;&lt;author&gt;Slavov, Anton&lt;/author&gt;&lt;author&gt;Murdjeva, Marianna&lt;/author&gt;&lt;/authors&gt;&lt;/contributors&gt;&lt;titles&gt;&lt;title&gt;CHANGES IN THE CYTOKINE LEVELS IN ADOLESCENTS WITH GINGIVITIS AFTER TREATMENT WITH PROPOLIS&lt;/title&gt;&lt;secondary-title&gt;FARMACIA&lt;/secondary-title&gt;&lt;/titles&gt;&lt;periodical&gt;&lt;full-title&gt;FARMACIA&lt;/full-title&gt;&lt;/periodical&gt;&lt;pages&gt;360-366&lt;/pages&gt;&lt;volume&gt;67&lt;/volume&gt;&lt;number&gt;2&lt;/number&gt;&lt;dates&gt;&lt;year&gt;2019&lt;/year&gt;&lt;/dates&gt;&lt;isbn&gt;0014-8237&lt;/isbn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2" w:tooltip="Peycheva, 2019 #2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Changes in the cytokine levels in adolescents with gingivitis after treatment with propolis</w:t>
            </w:r>
          </w:p>
        </w:tc>
        <w:tc>
          <w:tcPr>
            <w:tcW w:w="1710" w:type="dxa"/>
          </w:tcPr>
          <w:p w:rsidR="000A1345" w:rsidRPr="000A1345" w:rsidRDefault="000A1345" w:rsidP="004B4F0E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No CHX control group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Pereira et al. 2011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ereira&lt;/Author&gt;&lt;Year&gt;2011&lt;/Year&gt;&lt;RecNum&gt;3&lt;/RecNum&gt;&lt;DisplayText&gt;[3]&lt;/DisplayText&gt;&lt;record&gt;&lt;rec-number&gt;3&lt;/rec-number&gt;&lt;foreign-keys&gt;&lt;key app="EN" db-id="ze0dtrp07ptratevffzvp2v2fv0xfxt0verr"&gt;3&lt;/key&gt;&lt;/foreign-keys&gt;&lt;ref-type name="Journal Article"&gt;17&lt;/ref-type&gt;&lt;contributors&gt;&lt;authors&gt;&lt;author&gt;Pereira, Elizete Maria Rita&lt;/author&gt;&lt;author&gt;da Silva, João Luís Duval Cândido&lt;/author&gt;&lt;author&gt;Silva, Fernando Freitas&lt;/author&gt;&lt;author&gt;De Luca, Mariana Passos&lt;/author&gt;&lt;author&gt;Lorentz, Telma Campos Medeiros&lt;/author&gt;&lt;author&gt;Santos, Vagner Rodrigues&lt;/author&gt;&lt;/authors&gt;&lt;/contributors&gt;&lt;titles&gt;&lt;title&gt;Clinical evidence of the efficacy of a mouthwash containing propolis for the control of plaque and gingivitis: a phase II study&lt;/title&gt;&lt;secondary-title&gt;Evidence-Based Complementary and Alternative Medicine&lt;/secondary-title&gt;&lt;/titles&gt;&lt;periodical&gt;&lt;full-title&gt;Evidence-Based Complementary and Alternative Medicine&lt;/full-title&gt;&lt;/periodical&gt;&lt;volume&gt;2011&lt;/volume&gt;&lt;dates&gt;&lt;year&gt;2011&lt;/year&gt;&lt;/dates&gt;&lt;isbn&gt;1741-427X&lt;/isbn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3" w:tooltip="Pereira, 2011 #3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3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 xml:space="preserve">Clinical Evidence of the Efficacy of a Mouthwash Containing Propolis for the Control of Plaque and Gingivitis: A Phase II Study </w:t>
            </w:r>
          </w:p>
        </w:tc>
        <w:tc>
          <w:tcPr>
            <w:tcW w:w="1710" w:type="dxa"/>
          </w:tcPr>
          <w:p w:rsidR="000A1345" w:rsidRPr="000A1345" w:rsidRDefault="000A1345" w:rsidP="00B23452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No CHX control group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E47DFD" w:rsidP="0094580F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hyperlink r:id="rId9" w:history="1">
              <w:r w:rsidR="000A1345" w:rsidRPr="000A1345">
                <w:rPr>
                  <w:rFonts w:asciiTheme="majorBidi" w:hAnsiTheme="majorBidi" w:cstheme="majorBidi"/>
                  <w:sz w:val="20"/>
                  <w:szCs w:val="20"/>
                </w:rPr>
                <w:t xml:space="preserve"> Kumar</w:t>
              </w:r>
            </w:hyperlink>
            <w:r w:rsidR="000A1345" w:rsidRPr="000A1345">
              <w:rPr>
                <w:rFonts w:asciiTheme="majorBidi" w:hAnsiTheme="majorBidi" w:cstheme="majorBidi"/>
                <w:sz w:val="20"/>
                <w:szCs w:val="20"/>
              </w:rPr>
              <w:t xml:space="preserve"> et al. 2015</w:t>
            </w:r>
            <w:r w:rsidR="000A1345"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0A1345"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umar&lt;/Author&gt;&lt;Year&gt;2015&lt;/Year&gt;&lt;RecNum&gt;4&lt;/RecNum&gt;&lt;DisplayText&gt;[4]&lt;/DisplayText&gt;&lt;record&gt;&lt;rec-number&gt;4&lt;/rec-number&gt;&lt;foreign-keys&gt;&lt;key app="EN" db-id="ze0dtrp07ptratevffzvp2v2fv0xfxt0verr"&gt;4&lt;/key&gt;&lt;/foreign-keys&gt;&lt;ref-type name="Journal Article"&gt;17&lt;/ref-type&gt;&lt;contributors&gt;&lt;authors&gt;&lt;author&gt;Kumar, Aravind&lt;/author&gt;&lt;author&gt;Sunkara, Musalaiah Svv&lt;/author&gt;&lt;author&gt;Pantareddy, Indeevar&lt;/author&gt;&lt;author&gt;Sudhakar, Sankaran&lt;/author&gt;&lt;/authors&gt;&lt;/contributors&gt;&lt;titles&gt;&lt;title&gt;Comparison of plaque inhibiting efficacies of Aloe vera and propolis tooth gels: A randomized PCR study&lt;/title&gt;&lt;secondary-title&gt;Journal of clinical and diagnostic research: JCDR&lt;/secondary-title&gt;&lt;/titles&gt;&lt;periodical&gt;&lt;full-title&gt;Journal of clinical and diagnostic research: JCDR&lt;/full-title&gt;&lt;/periodical&gt;&lt;pages&gt;ZC01&lt;/pages&gt;&lt;volume&gt;9&lt;/volume&gt;&lt;number&gt;9&lt;/number&gt;&lt;dates&gt;&lt;year&gt;2015&lt;/year&gt;&lt;/dates&gt;&lt;urls&gt;&lt;/urls&gt;&lt;/record&gt;&lt;/Cite&gt;&lt;/EndNote&gt;</w:instrText>
            </w:r>
            <w:r w:rsidR="000A1345"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0A1345"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4" w:tooltip="Kumar, 2015 #4" w:history="1">
              <w:r w:rsidR="000A1345"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4</w:t>
              </w:r>
            </w:hyperlink>
            <w:r w:rsidR="000A1345"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="000A1345"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Comparison of Plaque Inhibiting Efficacies of Aloe Vera and Propolis Tooth Gels: A Randomized PCR Study</w:t>
            </w:r>
          </w:p>
        </w:tc>
        <w:tc>
          <w:tcPr>
            <w:tcW w:w="1710" w:type="dxa"/>
          </w:tcPr>
          <w:p w:rsidR="000A1345" w:rsidRPr="000A1345" w:rsidRDefault="000A1345" w:rsidP="004B4F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Gel form&amp;  No Chlorhexidine group</w:t>
            </w:r>
          </w:p>
        </w:tc>
      </w:tr>
      <w:tr w:rsidR="000A1345" w:rsidRPr="000A1345" w:rsidTr="000A1345">
        <w:trPr>
          <w:trHeight w:val="665"/>
        </w:trPr>
        <w:tc>
          <w:tcPr>
            <w:tcW w:w="2160" w:type="dxa"/>
          </w:tcPr>
          <w:p w:rsidR="000A1345" w:rsidRPr="000A1345" w:rsidRDefault="000A1345" w:rsidP="0094580F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Jaime et al. 2002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oo&lt;/Author&gt;&lt;Year&gt;2002&lt;/Year&gt;&lt;RecNum&gt;5&lt;/RecNum&gt;&lt;DisplayText&gt;[5]&lt;/DisplayText&gt;&lt;record&gt;&lt;rec-number&gt;5&lt;/rec-number&gt;&lt;foreign-keys&gt;&lt;key app="EN" db-id="ze0dtrp07ptratevffzvp2v2fv0xfxt0verr"&gt;5&lt;/key&gt;&lt;/foreign-keys&gt;&lt;ref-type name="Journal Article"&gt;17&lt;/ref-type&gt;&lt;contributors&gt;&lt;authors&gt;&lt;author&gt;Koo, Hyun&lt;/author&gt;&lt;author&gt;Cury, Jaime A&lt;/author&gt;&lt;author&gt;Rosalen, Pedro L&lt;/author&gt;&lt;author&gt;Ambrosano, Gláucia MB&lt;/author&gt;&lt;author&gt;Ikegaki, Masaharu&lt;/author&gt;&lt;author&gt;Park, Yong K&lt;/author&gt;&lt;/authors&gt;&lt;/contributors&gt;&lt;titles&gt;&lt;title&gt;Effect of a mouthrinse containing selected propolis on 3-day dental plaque accumulation and polysaccharide formation&lt;/title&gt;&lt;secondary-title&gt;Caries Research&lt;/secondary-title&gt;&lt;/titles&gt;&lt;periodical&gt;&lt;full-title&gt;Caries Research&lt;/full-title&gt;&lt;/periodical&gt;&lt;pages&gt;445-448&lt;/pages&gt;&lt;volume&gt;36&lt;/volume&gt;&lt;number&gt;6&lt;/number&gt;&lt;dates&gt;&lt;year&gt;2002&lt;/year&gt;&lt;/dates&gt;&lt;isbn&gt;0008-6568&lt;/isbn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5" w:tooltip="Koo, 2002 #5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5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0A1345" w:rsidRPr="000A1345" w:rsidRDefault="000A1345" w:rsidP="00B23452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Effect of a Mouthrinse Containing Selected Propolis on 3-Day Dental Plaque Accumulation and Polysaccharide Formation.</w:t>
            </w:r>
          </w:p>
        </w:tc>
        <w:tc>
          <w:tcPr>
            <w:tcW w:w="1710" w:type="dxa"/>
          </w:tcPr>
          <w:p w:rsidR="000A1345" w:rsidRPr="000A1345" w:rsidRDefault="000A1345" w:rsidP="00B23452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No CHX control group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Pienidhek et al. 2013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achorowska-Pieniążek&lt;/Author&gt;&lt;Year&gt;2013&lt;/Year&gt;&lt;RecNum&gt;6&lt;/RecNum&gt;&lt;DisplayText&gt;[6]&lt;/DisplayText&gt;&lt;record&gt;&lt;rec-number&gt;6&lt;/rec-number&gt;&lt;foreign-keys&gt;&lt;key app="EN" db-id="ze0dtrp07ptratevffzvp2v2fv0xfxt0verr"&gt;6&lt;/key&gt;&lt;/foreign-keys&gt;&lt;ref-type name="Journal Article"&gt;17&lt;/ref-type&gt;&lt;contributors&gt;&lt;authors&gt;&lt;author&gt;Machorowska-Pieniążek, Agnieszka&lt;/author&gt;&lt;author&gt;Morawiec, Tadeusz&lt;/author&gt;&lt;author&gt;Mertas, Anna&lt;/author&gt;&lt;author&gt;Tanasiewicz, Marta&lt;/author&gt;&lt;author&gt;Dziedzic, Arkadiusz&lt;/author&gt;&lt;author&gt;Król, Wojciech&lt;/author&gt;&lt;/authors&gt;&lt;/contributors&gt;&lt;titles&gt;&lt;title&gt;Influence of propolis on hygiene, gingival condition, and oral microflora in patients with cleft lip and palate treated with fixed orthodontic appliances&lt;/title&gt;&lt;secondary-title&gt;Evidence-Based Complementary and Alternative Medicine&lt;/secondary-title&gt;&lt;/titles&gt;&lt;periodical&gt;&lt;full-title&gt;Evidence-Based Complementary and Alternative Medicine&lt;/full-title&gt;&lt;/periodical&gt;&lt;volume&gt;2013&lt;/volume&gt;&lt;dates&gt;&lt;year&gt;2013&lt;/year&gt;&lt;/dates&gt;&lt;isbn&gt;1741-427X&lt;/isbn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6" w:tooltip="Machorowska-Pieniążek, 2013 #6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6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0A1345" w:rsidRPr="000A1345" w:rsidRDefault="000A1345" w:rsidP="00B23452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Influence of Propolis on Hygiene, Gingival Condition, and</w:t>
            </w:r>
          </w:p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Oral Microflora in Patients with Cleft Lip and Palate Treated</w:t>
            </w:r>
          </w:p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With Fixed Orthodontic Appliances</w:t>
            </w:r>
          </w:p>
        </w:tc>
        <w:tc>
          <w:tcPr>
            <w:tcW w:w="1710" w:type="dxa"/>
          </w:tcPr>
          <w:p w:rsidR="000A1345" w:rsidRPr="000A1345" w:rsidRDefault="000A1345" w:rsidP="00174FEA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Toothpaste with propolis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Tanasiewicz 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t>et al. 2012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anasiewicz&lt;/Author&gt;&lt;Year&gt;2012&lt;/Year&gt;&lt;RecNum&gt;7&lt;/RecNum&gt;&lt;DisplayText&gt;[7]&lt;/DisplayText&gt;&lt;record&gt;&lt;rec-number&gt;7&lt;/rec-number&gt;&lt;foreign-keys&gt;&lt;key app="EN" db-id="ze0dtrp07ptratevffzvp2v2fv0xfxt0verr"&gt;7&lt;/key&gt;&lt;/foreign-keys&gt;&lt;ref-type name="Journal Article"&gt;17&lt;/ref-type&gt;&lt;contributors&gt;&lt;authors&gt;&lt;author&gt;Tanasiewicz, Marta&lt;/author&gt;&lt;author&gt;Skucha-Nowak, Małgorzata&lt;/author&gt;&lt;author&gt;Dawiec, Monika&lt;/author&gt;&lt;author&gt;Król, Wojciech&lt;/author&gt;&lt;author&gt;Skaba, Dariusz&lt;/author&gt;&lt;author&gt;Twardawa, Henryk&lt;/author&gt;&lt;/authors&gt;&lt;/contributors&gt;&lt;titles&gt;&lt;title&gt;Influence of hygienic preparations with a 3% content of ethanol extract of Brazilian propolis on the state of the oral cavity&lt;/title&gt;&lt;secondary-title&gt;Advances in Clinical and Experimental Medicine&lt;/secondary-title&gt;&lt;/titles&gt;&lt;periodical&gt;&lt;full-title&gt;Advances in Clinical and Experimental Medicine&lt;/full-title&gt;&lt;/periodical&gt;&lt;pages&gt;81-92&lt;/pages&gt;&lt;volume&gt;21&lt;/volume&gt;&lt;number&gt;1&lt;/number&gt;&lt;dates&gt;&lt;year&gt;2012&lt;/year&gt;&lt;/dates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7" w:tooltip="Tanasiewicz, 2012 #23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7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0A1345" w:rsidRPr="000A1345" w:rsidRDefault="000A1345" w:rsidP="00B23452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Influence of Hygienic PreparationsWith a 3% Content of Ethanol Extract of Brazilian Propolis on the State of the Oral Cavity</w:t>
            </w:r>
          </w:p>
        </w:tc>
        <w:tc>
          <w:tcPr>
            <w:tcW w:w="1710" w:type="dxa"/>
          </w:tcPr>
          <w:p w:rsidR="000A1345" w:rsidRPr="000A1345" w:rsidRDefault="000A1345" w:rsidP="004B4F0E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 xml:space="preserve">Toothpaste+gel+ 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Wiatrak et al. 2017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iatrak&lt;/Author&gt;&lt;Year&gt;2017&lt;/Year&gt;&lt;RecNum&gt;8&lt;/RecNum&gt;&lt;DisplayText&gt;[8]&lt;/DisplayText&gt;&lt;record&gt;&lt;rec-number&gt;8&lt;/rec-number&gt;&lt;foreign-keys&gt;&lt;key app="EN" db-id="ze0dtrp07ptratevffzvp2v2fv0xfxt0verr"&gt;8&lt;/key&gt;&lt;/foreign-keys&gt;&lt;ref-type name="Journal Article"&gt;17&lt;/ref-type&gt;&lt;contributors&gt;&lt;authors&gt;&lt;author&gt;Wiatrak, Karolina&lt;/author&gt;&lt;author&gt;Morawiec, Tadeusz&lt;/author&gt;&lt;author&gt;Rój, Rafał&lt;/author&gt;&lt;author&gt;Mertas, Anna&lt;/author&gt;&lt;author&gt;Machorowska-Pieniążek, Agnieszka&lt;/author&gt;&lt;author&gt;Kownacki, Patryk&lt;/author&gt;&lt;author&gt;Tanasiewicz, Marta&lt;/author&gt;&lt;author&gt;Skucha-Nowak, Małgorzata&lt;/author&gt;&lt;author&gt;Baron, Stefan&lt;/author&gt;&lt;author&gt;Piekarz, Tomasz&lt;/author&gt;&lt;/authors&gt;&lt;/contributors&gt;&lt;titles&gt;&lt;title&gt;Oral health of patients treated with acrylic partial dentures using a toothpaste containing bee product&lt;/title&gt;&lt;secondary-title&gt;Evidence-Based Complementary and Alternative Medicine&lt;/secondary-title&gt;&lt;/titles&gt;&lt;periodical&gt;&lt;full-title&gt;Evidence-Based Complementary and Alternative Medicine&lt;/full-title&gt;&lt;/periodical&gt;&lt;volume&gt;2017&lt;/volume&gt;&lt;dates&gt;&lt;year&gt;2017&lt;/year&gt;&lt;/dates&gt;&lt;isbn&gt;1741-427X&lt;/isbn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8" w:tooltip="Wiatrak, 2017 #8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8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Oral Health of Patients Treated with Acrylic Partial Dentures</w:t>
            </w:r>
          </w:p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Using a Toothpaste Containing Bee Product</w:t>
            </w:r>
          </w:p>
        </w:tc>
        <w:tc>
          <w:tcPr>
            <w:tcW w:w="1710" w:type="dxa"/>
          </w:tcPr>
          <w:p w:rsidR="000A1345" w:rsidRPr="000A1345" w:rsidRDefault="000A1345" w:rsidP="004B4F0E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Toothpaste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Samad et al. 2017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amad&lt;/Author&gt;&lt;Year&gt;2017&lt;/Year&gt;&lt;RecNum&gt;9&lt;/RecNum&gt;&lt;DisplayText&gt;[9]&lt;/DisplayText&gt;&lt;record&gt;&lt;rec-number&gt;9&lt;/rec-number&gt;&lt;foreign-keys&gt;&lt;key app="EN" db-id="ze0dtrp07ptratevffzvp2v2fv0xfxt0verr"&gt;9&lt;/key&gt;&lt;/foreign-keys&gt;&lt;ref-type name="Journal Article"&gt;17&lt;/ref-type&gt;&lt;contributors&gt;&lt;authors&gt;&lt;author&gt;Samad, Rasmidar&lt;/author&gt;&lt;/authors&gt;&lt;/contributors&gt;&lt;titles&gt;&lt;title&gt;Propolis Trigona sp. Mouthwash Efectiveness in Lowering Anaerobic Gram-Negative Bacteria Colonies&lt;/title&gt;&lt;/titles&gt;&lt;dates&gt;&lt;year&gt;2017&lt;/year&gt;&lt;/dates&gt;&lt;isbn&gt;2468-5739&lt;/isbn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9" w:tooltip="Samad, 2017 #9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9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0D6DC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 xml:space="preserve"> Propolis Trigona sp. Mouthwash Efectiveness in Lowering Anaerobic Gram-Negative Bacteria Colonies</w:t>
            </w:r>
          </w:p>
        </w:tc>
        <w:tc>
          <w:tcPr>
            <w:tcW w:w="1710" w:type="dxa"/>
          </w:tcPr>
          <w:p w:rsidR="000A1345" w:rsidRPr="000A1345" w:rsidRDefault="000A1345" w:rsidP="00B23452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No CHX control group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El-Sharkawy et al. 2016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El</w:instrText>
            </w:r>
            <w:r w:rsidRPr="000A1345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>Sharkawy&lt;/Author&gt;&lt;Year&gt;2016&lt;/Year&gt;&lt;RecNum&gt;10&lt;/RecNum&gt;&lt;DisplayText&gt;[10]&lt;/DisplayText&gt;&lt;record&gt;&lt;rec-number&gt;10&lt;/rec-number&gt;&lt;foreign-keys&gt;&lt;key app="EN" db-id="ze0dtrp07ptratevffzvp2v2fv0xfxt0verr"&gt;10&lt;/key&gt;&lt;/foreign-keys&gt;&lt;ref-type name="Journal Article"&gt;17&lt;/ref-type&gt;&lt;contributors&gt;&lt;authors&gt;&lt;author&gt;El</w:instrText>
            </w:r>
            <w:r w:rsidRPr="000A1345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>Sharkawy, Hesham M&lt;/author&gt;&lt;author&gt;Anees, Mohamed M&lt;/author&gt;&lt;author&gt;Van Dyke, Thomas E&lt;/author&gt;&lt;/authors&gt;&lt;/contributors&gt;&lt;titles&gt;&lt;title&gt;Propolis improves periodontal status and glycemic control in patients with type 2 diabetes mellitus and chronic periodontitis: a randomized clinical trial&lt;/title&gt;&lt;secondary-title&gt;Journal of periodontology&lt;/secondary-title&gt;&lt;/titles&gt;&lt;periodical&gt;&lt;full-title&gt;Journal of periodontology&lt;/full-title&gt;&lt;/periodical&gt;&lt;pages&gt;1418-1426&lt;/pages&gt;&lt;volume&gt;87&lt;/volume&gt;&lt;number&gt;12&lt;/number&gt;&lt;dates&gt;&lt;year&gt;2016&lt;/year&gt;&lt;/dates&gt;&lt;isbn&gt;0022-3492&lt;/isbn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10" w:tooltip="El‐Sharkawy, 2016 #10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0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Propolis Improves Periodontal Status and Glycemic Control in subjectswith Type 2 Diabetes Mellitus and Chronic Periodontitis:A Randomized Clinical Trial</w:t>
            </w:r>
          </w:p>
        </w:tc>
        <w:tc>
          <w:tcPr>
            <w:tcW w:w="1710" w:type="dxa"/>
          </w:tcPr>
          <w:p w:rsidR="000A1345" w:rsidRPr="000A1345" w:rsidRDefault="000A1345" w:rsidP="00D0619D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Capsules+ No CHX comparison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Skaba et al. 2013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kaba&lt;/Author&gt;&lt;Year&gt;2013&lt;/Year&gt;&lt;RecNum&gt;11&lt;/RecNum&gt;&lt;DisplayText&gt;[11]&lt;/DisplayText&gt;&lt;record&gt;&lt;rec-number&gt;11&lt;/rec-number&gt;&lt;foreign-keys&gt;&lt;key app="EN" db-id="ze0dtrp07ptratevffzvp2v2fv0xfxt0verr"&gt;11&lt;/key&gt;&lt;/foreign-keys&gt;&lt;ref-type name="Journal Article"&gt;17&lt;/ref-type&gt;&lt;contributors&gt;&lt;authors&gt;&lt;author&gt;Skaba, Dariusz&lt;/author&gt;&lt;author&gt;Morawiec, Tadeusz&lt;/author&gt;&lt;author&gt;Tanasiewicz, Marta&lt;/author&gt;&lt;author&gt;Mertas, Anna&lt;/author&gt;&lt;author&gt;Bobela, Elżbieta&lt;/author&gt;&lt;author&gt;Szliszka, Ewelina&lt;/author&gt;&lt;author&gt;Skucha-Nowak, Małgorzata&lt;/author&gt;&lt;author&gt;Dawiec, Monika&lt;/author&gt;&lt;author&gt;Yamamoto, Rindai&lt;/author&gt;&lt;author&gt;Ishiai, Shinobu&lt;/author&gt;&lt;/authors&gt;&lt;/contributors&gt;&lt;titles&gt;&lt;title&gt;Influence of the toothpaste with brazilian ethanol extract propolis on the oral cavity health&lt;/title&gt;&lt;secondary-title&gt;Evidence-Based Complementary and Alternative Medicine&lt;/secondary-title&gt;&lt;/titles&gt;&lt;periodical&gt;&lt;full-title&gt;Evidence-Based Complementary and Alternative Medicine&lt;/full-title&gt;&lt;/periodical&gt;&lt;volume&gt;2013&lt;/volume&gt;&lt;dates&gt;&lt;year&gt;2013&lt;/year&gt;&lt;/dates&gt;&lt;isbn&gt;1741-427X&lt;/isbn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11" w:tooltip="Skaba, 2013 #11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1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0A1345" w:rsidRPr="000A1345" w:rsidRDefault="000A1345" w:rsidP="00B23452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Influence of the Toothpaste with Brazilian Ethanol Extract Propolis on the Oral Cavity Health</w:t>
            </w:r>
          </w:p>
        </w:tc>
        <w:tc>
          <w:tcPr>
            <w:tcW w:w="1710" w:type="dxa"/>
          </w:tcPr>
          <w:p w:rsidR="000A1345" w:rsidRPr="000A1345" w:rsidRDefault="000A1345" w:rsidP="00B23452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Toothpaste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Vervellea et al. 2009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Vervelle&lt;/Author&gt;&lt;Year&gt;2010&lt;/Year&gt;&lt;RecNum&gt;12&lt;/RecNum&gt;&lt;DisplayText&gt;[12]&lt;/DisplayText&gt;&lt;record&gt;&lt;rec-number&gt;12&lt;/rec-number&gt;&lt;foreign-keys&gt;&lt;key app="EN" db-id="ze0dtrp07ptratevffzvp2v2fv0xfxt0verr"&gt;12&lt;/key&gt;&lt;/foreign-keys&gt;&lt;ref-type name="Journal Article"&gt;17&lt;/ref-type&gt;&lt;contributors&gt;&lt;authors&gt;&lt;author&gt;Vervelle, A&lt;/author&gt;&lt;author&gt;Mouhyi, J&lt;/author&gt;&lt;author&gt;Del, M Corso&lt;/author&gt;&lt;author&gt;Hippolyte, MP&lt;/author&gt;&lt;author&gt;Sammartino, G&lt;/author&gt;&lt;author&gt;Dohan, DM Ehrenfest&lt;/author&gt;&lt;/authors&gt;&lt;/contributors&gt;&lt;titles&gt;&lt;title&gt;Mouthwash solutions with microencapsuled natural extracts: Efficiency for dental plaque and gingivitis&lt;/title&gt;&lt;secondary-title&gt;Revue de stomatologie et de chirurgie maxillo-faciale&lt;/secondary-title&gt;&lt;/titles&gt;&lt;periodical&gt;&lt;full-title&gt;Revue de stomatologie et de chirurgie maxillo-faciale&lt;/full-title&gt;&lt;/periodical&gt;&lt;pages&gt;148-151&lt;/pages&gt;&lt;volume&gt;111&lt;/volume&gt;&lt;number&gt;3&lt;/number&gt;&lt;dates&gt;&lt;year&gt;2010&lt;/year&gt;&lt;/dates&gt;&lt;isbn&gt;0035-1768&lt;/isbn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12" w:tooltip="Vervelle, 2010 #12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2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0A1345" w:rsidRPr="000A1345" w:rsidRDefault="000A1345" w:rsidP="00B23452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Mouthwash solutions with microencapsuled natural extracts:Efficiency for dental plaque and gingivitis</w:t>
            </w:r>
          </w:p>
        </w:tc>
        <w:tc>
          <w:tcPr>
            <w:tcW w:w="1710" w:type="dxa"/>
          </w:tcPr>
          <w:p w:rsidR="000A1345" w:rsidRPr="000A1345" w:rsidRDefault="000A1345" w:rsidP="00B23452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Other language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Pundir et al.</w:t>
            </w:r>
            <w:r w:rsidRPr="000A13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9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undir&lt;/Author&gt;&lt;Year&gt;2017&lt;/Year&gt;&lt;RecNum&gt;13&lt;/RecNum&gt;&lt;DisplayText&gt;[13]&lt;/DisplayText&gt;&lt;record&gt;&lt;rec-number&gt;13&lt;/rec-number&gt;&lt;foreign-keys&gt;&lt;key app="EN" db-id="ze0dtrp07ptratevffzvp2v2fv0xfxt0verr"&gt;13&lt;/key&gt;&lt;/foreign-keys&gt;&lt;ref-type name="Journal Article"&gt;17&lt;/ref-type&gt;&lt;contributors&gt;&lt;authors&gt;&lt;author&gt;Pundir, Aena Jain&lt;/author&gt;&lt;author&gt;Vishwanath, Anju&lt;/author&gt;&lt;author&gt;Pundir, Siddharth&lt;/author&gt;&lt;author&gt;Swati, M&lt;/author&gt;&lt;author&gt;Banchhor, Saket&lt;/author&gt;&lt;author&gt;Jabee, Saba&lt;/author&gt;&lt;/authors&gt;&lt;/contributors&gt;&lt;titles&gt;&lt;title&gt;One-stage full mouth disinfection using 20% propolis hydroalcoholic solution: A clinico-microbiologic study&lt;/title&gt;&lt;secondary-title&gt;Contemporary clinical dentistry&lt;/secondary-title&gt;&lt;/titles&gt;&lt;periodical&gt;&lt;full-title&gt;Contemporary clinical dentistry&lt;/full-title&gt;&lt;/periodical&gt;&lt;pages&gt;416&lt;/pages&gt;&lt;volume&gt;8&lt;/volume&gt;&lt;number&gt;3&lt;/number&gt;&lt;dates&gt;&lt;year&gt;2017&lt;/year&gt;&lt;/dates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13" w:tooltip="Pundir, 2017 #13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3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0D6DC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One</w:t>
            </w:r>
            <w:r w:rsidRPr="000A1345">
              <w:rPr>
                <w:rFonts w:ascii="MS Mincho" w:eastAsia="MS Mincho" w:hAnsi="MS Mincho" w:cs="MS Mincho" w:hint="eastAsia"/>
                <w:sz w:val="20"/>
                <w:szCs w:val="20"/>
              </w:rPr>
              <w:t>‑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t>stage Full Mouth Disinfection Using 20% PropolisHydroalcoholic Solution: A Clinico</w:t>
            </w:r>
            <w:r w:rsidRPr="000A1345">
              <w:rPr>
                <w:rFonts w:ascii="MS Mincho" w:eastAsia="MS Mincho" w:hAnsi="MS Mincho" w:cs="MS Mincho" w:hint="eastAsia"/>
                <w:sz w:val="20"/>
                <w:szCs w:val="20"/>
              </w:rPr>
              <w:t>‑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t>microbiologic Study</w:t>
            </w:r>
          </w:p>
        </w:tc>
        <w:tc>
          <w:tcPr>
            <w:tcW w:w="1710" w:type="dxa"/>
          </w:tcPr>
          <w:p w:rsidR="000A1345" w:rsidRPr="000A1345" w:rsidRDefault="000A1345" w:rsidP="00F230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No CHX control group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Peychevaa et al. 2019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eycheva&lt;/Author&gt;&lt;Year&gt;2019&lt;/Year&gt;&lt;RecNum&gt;14&lt;/RecNum&gt;&lt;DisplayText&gt;[14]&lt;/DisplayText&gt;&lt;record&gt;&lt;rec-number&gt;14&lt;/rec-number&gt;&lt;foreign-keys&gt;&lt;key app="EN" db-id="ze0dtrp07ptratevffzvp2v2fv0xfxt0verr"&gt;14&lt;/key&gt;&lt;/foreign-keys&gt;&lt;ref-type name="Journal Article"&gt;17&lt;/ref-type&gt;&lt;contributors&gt;&lt;authors&gt;&lt;author&gt;Peycheva, Stela&lt;/author&gt;&lt;author&gt;Apostolova, Elisaveta&lt;/author&gt;&lt;author&gt;Gardjeva, Petya&lt;/author&gt;&lt;author&gt;Peychev, Zhivko&lt;/author&gt;&lt;author&gt;Kokova, Vesela&lt;/author&gt;&lt;author&gt;Angelov, Angel&lt;/author&gt;&lt;author&gt;Slavov, Anton&lt;/author&gt;&lt;author&gt;Murdjeva, Marianna&lt;/author&gt;&lt;/authors&gt;&lt;/contributors&gt;&lt;titles&gt;&lt;title&gt;Effect of Bulgarian propolis on the oral microflora in adolescents with plaque-induced gingivitis&lt;/title&gt;&lt;secondary-title&gt;Revista Brasileira de Farmacognosia&lt;/secondary-title&gt;&lt;/titles&gt;&lt;periodical&gt;&lt;full-title&gt;Revista Brasileira de Farmacognosia&lt;/full-title&gt;&lt;/periodical&gt;&lt;pages&gt;271-277&lt;/pages&gt;&lt;volume&gt;29&lt;/volume&gt;&lt;number&gt;3&lt;/number&gt;&lt;dates&gt;&lt;year&gt;2019&lt;/year&gt;&lt;/dates&gt;&lt;isbn&gt;0102-695X&lt;/isbn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14" w:tooltip="Peycheva, 2019 #14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4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Effect of Bulgarian propolis on the oral microflora in adolescents with plaque-induced gingivitis</w:t>
            </w:r>
          </w:p>
        </w:tc>
        <w:tc>
          <w:tcPr>
            <w:tcW w:w="1710" w:type="dxa"/>
          </w:tcPr>
          <w:p w:rsidR="000A1345" w:rsidRPr="000A1345" w:rsidRDefault="000A1345" w:rsidP="004B4F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 xml:space="preserve">No CHX control group 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E47DFD" w:rsidP="0094580F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hyperlink r:id="rId10" w:history="1">
              <w:r w:rsidR="000A1345" w:rsidRPr="000A1345">
                <w:rPr>
                  <w:rFonts w:asciiTheme="majorBidi" w:hAnsiTheme="majorBidi" w:cstheme="majorBidi"/>
                  <w:sz w:val="20"/>
                  <w:szCs w:val="20"/>
                </w:rPr>
                <w:t xml:space="preserve">Atwa </w:t>
              </w:r>
            </w:hyperlink>
            <w:r w:rsidR="000A1345" w:rsidRPr="000A1345">
              <w:rPr>
                <w:rFonts w:asciiTheme="majorBidi" w:hAnsiTheme="majorBidi" w:cstheme="majorBidi"/>
                <w:sz w:val="20"/>
                <w:szCs w:val="20"/>
              </w:rPr>
              <w:t xml:space="preserve"> et al. 2014</w:t>
            </w:r>
            <w:r w:rsidR="000A1345"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0A1345"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twa&lt;/Author&gt;&lt;Year&gt;2014&lt;/Year&gt;&lt;RecNum&gt;15&lt;/RecNum&gt;&lt;DisplayText&gt;[15]&lt;/DisplayText&gt;&lt;record&gt;&lt;rec-number&gt;15&lt;/rec-number&gt;&lt;foreign-keys&gt;&lt;key app="EN" db-id="ze0dtrp07ptratevffzvp2v2fv0xfxt0verr"&gt;15&lt;/key&gt;&lt;/foreign-keys&gt;&lt;ref-type name="Journal Article"&gt;17&lt;/ref-type&gt;&lt;contributors&gt;&lt;authors&gt;&lt;author&gt;Atwa, AL-Dany A&lt;/author&gt;&lt;author&gt;AbuShahba, Ramadan Y&lt;/author&gt;&lt;author&gt;Mostafa, Marwa&lt;/author&gt;&lt;author&gt;Hashem, Mohamed I&lt;/author&gt;&lt;/authors&gt;&lt;/contributors&gt;&lt;titles&gt;&lt;title&gt;Effect of honey in preventing gingivitis and dental caries in patients undergoing orthodontic treatment&lt;/title&gt;&lt;secondary-title&gt;The Saudi dental journal&lt;/secondary-title&gt;&lt;/titles&gt;&lt;periodical&gt;&lt;full-title&gt;The Saudi dental journal&lt;/full-title&gt;&lt;/periodical&gt;&lt;pages&gt;108-114&lt;/pages&gt;&lt;volume&gt;26&lt;/volume&gt;&lt;number&gt;3&lt;/number&gt;&lt;dates&gt;&lt;year&gt;2014&lt;/year&gt;&lt;/dates&gt;&lt;isbn&gt;1013-9052&lt;/isbn&gt;&lt;urls&gt;&lt;/urls&gt;&lt;/record&gt;&lt;/Cite&gt;&lt;/EndNote&gt;</w:instrText>
            </w:r>
            <w:r w:rsidR="000A1345"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0A1345"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15" w:tooltip="Atwa, 2014 #15" w:history="1">
              <w:r w:rsidR="000A1345"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5</w:t>
              </w:r>
            </w:hyperlink>
            <w:r w:rsidR="000A1345"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="000A1345"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0A1345" w:rsidRPr="000A134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Effect of honey in preventing gingivitis and dental caries in patients undergoing orthodontic treatment</w:t>
            </w:r>
          </w:p>
        </w:tc>
        <w:tc>
          <w:tcPr>
            <w:tcW w:w="1710" w:type="dxa"/>
          </w:tcPr>
          <w:p w:rsidR="000A1345" w:rsidRPr="000A1345" w:rsidRDefault="000A1345" w:rsidP="004B4F0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 xml:space="preserve">No CHX control group 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E47DFD" w:rsidP="0094580F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hyperlink r:id="rId11" w:history="1">
              <w:r w:rsidR="000A1345" w:rsidRPr="000A1345">
                <w:rPr>
                  <w:rFonts w:asciiTheme="majorBidi" w:hAnsiTheme="majorBidi" w:cstheme="majorBidi"/>
                  <w:sz w:val="20"/>
                  <w:szCs w:val="20"/>
                </w:rPr>
                <w:t xml:space="preserve">Malić </w:t>
              </w:r>
            </w:hyperlink>
            <w:r w:rsidR="000A1345" w:rsidRPr="000A1345">
              <w:rPr>
                <w:rFonts w:asciiTheme="majorBidi" w:hAnsiTheme="majorBidi" w:cstheme="majorBidi"/>
                <w:sz w:val="20"/>
                <w:szCs w:val="20"/>
              </w:rPr>
              <w:t xml:space="preserve"> et al. 1985</w:t>
            </w:r>
            <w:r w:rsidR="000A1345"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0A1345"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alić&lt;/Author&gt;&lt;Year&gt;1985&lt;/Year&gt;&lt;RecNum&gt;16&lt;/RecNum&gt;&lt;DisplayText&gt;[16]&lt;/DisplayText&gt;&lt;record&gt;&lt;rec-number&gt;16&lt;/rec-number&gt;&lt;foreign-keys&gt;&lt;key app="EN" db-id="ze0dtrp07ptratevffzvp2v2fv0xfxt0verr"&gt;16&lt;/key&gt;&lt;/foreign-keys&gt;&lt;ref-type name="Journal Article"&gt;17&lt;/ref-type&gt;&lt;contributors&gt;&lt;authors&gt;&lt;author&gt;Malić, M&lt;/author&gt;&lt;author&gt;Konjhodzić, H&lt;/author&gt;&lt;author&gt;Filipović, M&lt;/author&gt;&lt;/authors&gt;&lt;/contributors&gt;&lt;titles&gt;&lt;title&gt;Effect of Propolis-gel in the treatment of gingival inflammation&lt;/title&gt;&lt;secondary-title&gt;Stomatoloski vjesnik. Stomatological review&lt;/secondary-title&gt;&lt;/titles&gt;&lt;periodical&gt;&lt;full-title&gt;Stomatoloski vjesnik. Stomatological review&lt;/full-title&gt;&lt;/periodical&gt;&lt;pages&gt;107&lt;/pages&gt;&lt;volume&gt;14&lt;/volume&gt;&lt;number&gt;3-4&lt;/number&gt;&lt;dates&gt;&lt;year&gt;1985&lt;/year&gt;&lt;/dates&gt;&lt;isbn&gt;0350-5499&lt;/isbn&gt;&lt;urls&gt;&lt;/urls&gt;&lt;/record&gt;&lt;/Cite&gt;&lt;/EndNote&gt;</w:instrText>
            </w:r>
            <w:r w:rsidR="000A1345"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0A1345"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16" w:tooltip="Malić, 1985 #16" w:history="1">
              <w:r w:rsidR="000A1345"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6</w:t>
              </w:r>
            </w:hyperlink>
            <w:r w:rsidR="000A1345"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="000A1345"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Effect of Propolis-gel in the treatment of gingival inflammation</w:t>
            </w:r>
          </w:p>
        </w:tc>
        <w:tc>
          <w:tcPr>
            <w:tcW w:w="1710" w:type="dxa"/>
          </w:tcPr>
          <w:p w:rsidR="000A1345" w:rsidRPr="000A1345" w:rsidRDefault="000A1345" w:rsidP="000D6DC1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Article in Croatian</w:t>
            </w:r>
          </w:p>
        </w:tc>
      </w:tr>
      <w:tr w:rsidR="000A1345" w:rsidRPr="000A1345" w:rsidTr="000A1345">
        <w:trPr>
          <w:trHeight w:val="575"/>
        </w:trPr>
        <w:tc>
          <w:tcPr>
            <w:tcW w:w="2160" w:type="dxa"/>
          </w:tcPr>
          <w:p w:rsidR="000A1345" w:rsidRPr="000A1345" w:rsidRDefault="000A1345" w:rsidP="0094580F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Suriamah et al. 2019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riamah&lt;/Author&gt;&lt;Year&gt;2019&lt;/Year&gt;&lt;RecNum&gt;17&lt;/RecNum&gt;&lt;DisplayText&gt;[17]&lt;/DisplayText&gt;&lt;record&gt;&lt;rec-number&gt;17&lt;/rec-number&gt;&lt;foreign-keys&gt;&lt;key app="EN" db-id="ze0dtrp07ptratevffzvp2v2fv0xfxt0verr"&gt;17&lt;/key&gt;&lt;/foreign-keys&gt;&lt;ref-type name="Journal Article"&gt;17&lt;/ref-type&gt;&lt;contributors&gt;&lt;authors&gt;&lt;author&gt;Suriamah, Nelly&lt;/author&gt;&lt;author&gt;Lessang, Robert&lt;/author&gt;&lt;author&gt;Kemal, Yulianti&lt;/author&gt;&lt;/authors&gt;&lt;/contributors&gt;&lt;titles&gt;&lt;title&gt;Effectiveness of toothpaste containing propolis, tea tree oil, and sodium monofluorophosphate against plaque and gingivitis&lt;/title&gt;&lt;secondary-title&gt;International Journal of Applied Pharmaceutics&lt;/secondary-title&gt;&lt;/titles&gt;&lt;periodical&gt;&lt;full-title&gt;International Journal of Applied Pharmaceutics&lt;/full-title&gt;&lt;/periodical&gt;&lt;pages&gt;114-116&lt;/pages&gt;&lt;volume&gt;11&lt;/volume&gt;&lt;dates&gt;&lt;year&gt;2019&lt;/year&gt;&lt;/dates&gt;&lt;isbn&gt;0975-7058&lt;/isbn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17" w:tooltip="Suriamah, 2019 #17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7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Effectiveness of toothpaste containing propolis, tea tree oil, and sodium monofluorophosphate against plaque and gingivitis.</w:t>
            </w:r>
          </w:p>
        </w:tc>
        <w:tc>
          <w:tcPr>
            <w:tcW w:w="1710" w:type="dxa"/>
          </w:tcPr>
          <w:p w:rsidR="000A1345" w:rsidRPr="000A1345" w:rsidRDefault="000A1345" w:rsidP="000D6DC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No CHX comparison</w:t>
            </w:r>
          </w:p>
          <w:p w:rsidR="000A1345" w:rsidRPr="000A1345" w:rsidRDefault="000A1345" w:rsidP="000D6DC1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E47DFD" w:rsidP="0094580F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hyperlink r:id="rId12" w:history="1">
              <w:r w:rsidR="000A1345" w:rsidRPr="000A1345">
                <w:rPr>
                  <w:rFonts w:asciiTheme="majorBidi" w:hAnsiTheme="majorBidi" w:cstheme="majorBidi"/>
                  <w:sz w:val="20"/>
                  <w:szCs w:val="20"/>
                </w:rPr>
                <w:t>Pieniążek</w:t>
              </w:r>
            </w:hyperlink>
            <w:r w:rsidR="000A1345" w:rsidRPr="000A1345">
              <w:rPr>
                <w:rFonts w:asciiTheme="majorBidi" w:hAnsiTheme="majorBidi" w:cstheme="majorBidi"/>
                <w:sz w:val="20"/>
                <w:szCs w:val="20"/>
              </w:rPr>
              <w:t xml:space="preserve"> et al. 2016</w:t>
            </w:r>
            <w:r w:rsidR="000A1345"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0A1345"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achorowska-Pieniążek&lt;/Author&gt;&lt;Year&gt;2016&lt;/Year&gt;&lt;RecNum&gt;18&lt;/RecNum&gt;&lt;DisplayText&gt;[18]&lt;/DisplayText&gt;&lt;record&gt;&lt;rec-number&gt;18&lt;/rec-number&gt;&lt;foreign-keys&gt;&lt;key app="EN" db-id="ze0dtrp07ptratevffzvp2v2fv0xfxt0verr"&gt;18&lt;/key&gt;&lt;/foreign-keys&gt;&lt;ref-type name="Journal Article"&gt;17&lt;/ref-type&gt;&lt;contributors&gt;&lt;authors&gt;&lt;author&gt;Machorowska-Pieniążek, Agnieszka&lt;/author&gt;&lt;author&gt;Skucha-Nowak, Małgorzata&lt;/author&gt;&lt;author&gt;Mertas, Anna&lt;/author&gt;&lt;author&gt;Tanasiewicz, Marta&lt;/author&gt;&lt;author&gt;Niedzielska, Iwona&lt;/author&gt;&lt;author&gt;Morawiec, Tadeusz&lt;/author&gt;&lt;author&gt;Baron, Stefan&lt;/author&gt;&lt;/authors&gt;&lt;/contributors&gt;&lt;titles&gt;&lt;title&gt;Effects of brazilian propolis on dental plaque and gingiva in patients with oral cleft malformation treated with multibracket and removable appliances: A comparative study&lt;/title&gt;&lt;secondary-title&gt;Evidence-Based Complementary and Alternative Medicine&lt;/secondary-title&gt;&lt;/titles&gt;&lt;periodical&gt;&lt;full-title&gt;Evidence-Based Complementary and Alternative Medicine&lt;/full-title&gt;&lt;/periodical&gt;&lt;volume&gt;2016&lt;/volume&gt;&lt;dates&gt;&lt;year&gt;2016&lt;/year&gt;&lt;/dates&gt;&lt;isbn&gt;1741-427X&lt;/isbn&gt;&lt;urls&gt;&lt;/urls&gt;&lt;/record&gt;&lt;/Cite&gt;&lt;/EndNote&gt;</w:instrText>
            </w:r>
            <w:r w:rsidR="000A1345"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0A1345"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18" w:tooltip="Machorowska-Pieniążek, 2016 #18" w:history="1">
              <w:r w:rsidR="000A1345"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8</w:t>
              </w:r>
            </w:hyperlink>
            <w:r w:rsidR="000A1345"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="000A1345"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A0505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Effects of Brazilian Propolis on Dental Plaque and Gingiva in Patients with Oral Cleft Malformation Treated with Multibracket and Removable Appliances: A Comparative Study</w:t>
            </w:r>
          </w:p>
        </w:tc>
        <w:tc>
          <w:tcPr>
            <w:tcW w:w="1710" w:type="dxa"/>
          </w:tcPr>
          <w:p w:rsidR="000A1345" w:rsidRPr="000A1345" w:rsidRDefault="000A1345" w:rsidP="000D6DC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No CHX comparison</w:t>
            </w:r>
          </w:p>
          <w:p w:rsidR="000A1345" w:rsidRPr="000A1345" w:rsidRDefault="000A1345" w:rsidP="000D6DC1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parabombe et al. 2019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parabombe&lt;/Author&gt;&lt;Year&gt;2019&lt;/Year&gt;&lt;RecNum&gt;19&lt;/RecNum&gt;&lt;DisplayText&gt;[19]&lt;/DisplayText&gt;&lt;record&gt;&lt;rec-number&gt;19&lt;/rec-number&gt;&lt;foreign-keys&gt;&lt;key app="EN" db-id="ze0dtrp07ptratevffzvp2v2fv0xfxt0verr"&gt;19&lt;/key&gt;&lt;/foreign-keys&gt;&lt;ref-type name="Journal Article"&gt;17&lt;/ref-type&gt;&lt;contributors&gt;&lt;authors&gt;&lt;author&gt;Sparabombe, Scilla&lt;/author&gt;&lt;author&gt;Monterubbianesi, Riccardo&lt;/author&gt;&lt;author&gt;Tosco, Vincenzo&lt;/author&gt;&lt;author&gt;Orilisi, Giulia&lt;/author&gt;&lt;author&gt;Hosein, Andrell&lt;/author&gt;&lt;author&gt;Ferrante, Luigi&lt;/author&gt;&lt;author&gt;Putignano, Angelo&lt;/author&gt;&lt;author&gt;Orsini, Giovanna&lt;/author&gt;&lt;/authors&gt;&lt;/contributors&gt;&lt;titles&gt;&lt;title&gt;Efficacy of an all-natural polyherbal mouthwash in patients with periodontitis: a single-blind randomized controlled trial&lt;/title&gt;&lt;secondary-title&gt;Frontiers in physiology&lt;/secondary-title&gt;&lt;/titles&gt;&lt;periodical&gt;&lt;full-title&gt;Frontiers in physiology&lt;/full-title&gt;&lt;/periodical&gt;&lt;pages&gt;632&lt;/pages&gt;&lt;volume&gt;10&lt;/volume&gt;&lt;dates&gt;&lt;year&gt;2019&lt;/year&gt;&lt;/dates&gt;&lt;isbn&gt;1664-042X&lt;/isbn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19" w:tooltip="Sparabombe, 2019 #19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9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Efficacy of an All-Natural Polyherbal Mouthwash in Patients With Periodontitis: A Single-Blind Randomized Controlled Trial</w:t>
            </w:r>
          </w:p>
        </w:tc>
        <w:tc>
          <w:tcPr>
            <w:tcW w:w="1710" w:type="dxa"/>
          </w:tcPr>
          <w:p w:rsidR="000A1345" w:rsidRPr="000A1345" w:rsidRDefault="000A1345" w:rsidP="000D6DC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No CHX comparison</w:t>
            </w:r>
          </w:p>
          <w:p w:rsidR="000A1345" w:rsidRPr="000A1345" w:rsidRDefault="000A1345" w:rsidP="000D6DC1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Taib et al. 2018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aib&lt;/Author&gt;&lt;Year&gt;2018&lt;/Year&gt;&lt;RecNum&gt;20&lt;/RecNum&gt;&lt;DisplayText&gt;[20]&lt;/DisplayText&gt;&lt;record&gt;&lt;rec-number&gt;20&lt;/rec-number&gt;&lt;foreign-keys&gt;&lt;key app="EN" db-id="ze0dtrp07ptratevffzvp2v2fv0xfxt0verr"&gt;20&lt;/key&gt;&lt;/foreign-keys&gt;&lt;ref-type name="Journal Article"&gt;17&lt;/ref-type&gt;&lt;contributors&gt;&lt;authors&gt;&lt;author&gt;Taib, Haslina&lt;/author&gt;&lt;author&gt;Kamarulzaman, Nurain&lt;/author&gt;&lt;author&gt;Min, Hui Jia&lt;/author&gt;&lt;author&gt;Berahim, Zurairah&lt;/author&gt;&lt;author&gt;Zainuddin, Siti Lailatul Akmar&lt;/author&gt;&lt;/authors&gt;&lt;/contributors&gt;&lt;titles&gt;&lt;title&gt;Evaluation of the Complementary Effect of Tualang Honey to Non-Surgical Periodontal Therapy: Clinical Application&lt;/title&gt;&lt;secondary-title&gt;Journal of International Dental and Medical Research&lt;/secondary-title&gt;&lt;/titles&gt;&lt;periodical&gt;&lt;full-title&gt;Journal of International Dental and Medical Research&lt;/full-title&gt;&lt;/periodical&gt;&lt;pages&gt;650-655&lt;/pages&gt;&lt;volume&gt;11&lt;/volume&gt;&lt;number&gt;2&lt;/number&gt;&lt;dates&gt;&lt;year&gt;2018&lt;/year&gt;&lt;/dates&gt;&lt;isbn&gt;1309-100X&lt;/isbn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20" w:tooltip="Taib, 2018 #20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0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Evaluation of the complementary effect of tualang honey to non-surgical periodontal therapy: Clinical application</w:t>
            </w:r>
          </w:p>
        </w:tc>
        <w:tc>
          <w:tcPr>
            <w:tcW w:w="1710" w:type="dxa"/>
          </w:tcPr>
          <w:p w:rsidR="000A1345" w:rsidRPr="000A1345" w:rsidRDefault="000A1345" w:rsidP="00F02DBF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No CHX control group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Sanghani 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t>et al.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anghani&lt;/Author&gt;&lt;Year&gt;2014&lt;/Year&gt;&lt;RecNum&gt;21&lt;/RecNum&gt;&lt;DisplayText&gt;[21]&lt;/DisplayText&gt;&lt;record&gt;&lt;rec-number&gt;21&lt;/rec-number&gt;&lt;foreign-keys&gt;&lt;key app="EN" db-id="ze0dtrp07ptratevffzvp2v2fv0xfxt0verr"&gt;21&lt;/key&gt;&lt;/foreign-keys&gt;&lt;ref-type name="Journal Article"&gt;17&lt;/ref-type&gt;&lt;contributors&gt;&lt;authors&gt;&lt;author&gt;Sanghani, Nehal N&lt;/author&gt;&lt;author&gt;Shivaprasad, BM&lt;/author&gt;&lt;author&gt;Savita, S&lt;/author&gt;&lt;/authors&gt;&lt;/contributors&gt;&lt;titles&gt;&lt;title&gt;Health from the hive: propolis as an adjuvant in the treatment of chronic periodontitis-a clinicomicrobiologic study&lt;/title&gt;&lt;secondary-title&gt;Journal of clinical and diagnostic research: JCDR&lt;/secondary-title&gt;&lt;/titles&gt;&lt;periodical&gt;&lt;full-title&gt;Journal of clinical and diagnostic research: JCDR&lt;/full-title&gt;&lt;/periodical&gt;&lt;pages&gt;ZC41&lt;/pages&gt;&lt;volume&gt;8&lt;/volume&gt;&lt;number&gt;9&lt;/number&gt;&lt;dates&gt;&lt;year&gt;2014&lt;/year&gt;&lt;/dates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21" w:tooltip="Sanghani, 2014 #21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1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Health from the Hive: Propolis as an Adjuvant in the Treatment of Chronic Periodontitis - A Clinicomicrobiologic Study</w:t>
            </w:r>
          </w:p>
        </w:tc>
        <w:tc>
          <w:tcPr>
            <w:tcW w:w="1710" w:type="dxa"/>
          </w:tcPr>
          <w:p w:rsidR="000A1345" w:rsidRPr="000A1345" w:rsidRDefault="000A1345" w:rsidP="00D51234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Periodontitis</w:t>
            </w:r>
          </w:p>
          <w:p w:rsidR="000A1345" w:rsidRPr="000A1345" w:rsidRDefault="000A1345" w:rsidP="00B23452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 xml:space="preserve">No Chlorhexidine 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Coutinho 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t>et al. 2012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outinho&lt;/Author&gt;&lt;Year&gt;2012&lt;/Year&gt;&lt;RecNum&gt;22&lt;/RecNum&gt;&lt;DisplayText&gt;[22]&lt;/DisplayText&gt;&lt;record&gt;&lt;rec-number&gt;22&lt;/rec-number&gt;&lt;foreign-keys&gt;&lt;key app="EN" db-id="ze0dtrp07ptratevffzvp2v2fv0xfxt0verr"&gt;22&lt;/key&gt;&lt;/foreign-keys&gt;&lt;ref-type name="Journal Article"&gt;17&lt;/ref-type&gt;&lt;contributors&gt;&lt;authors&gt;&lt;author&gt;Coutinho, Amita&lt;/author&gt;&lt;/authors&gt;&lt;/contributors&gt;&lt;titles&gt;&lt;title&gt;Honeybee propolis extract in periodontal treatment: A clinical and microbiological study of propolis in periodontal treatment&lt;/title&gt;&lt;secondary-title&gt;Indian Journal of Dental Research&lt;/secondary-title&gt;&lt;/titles&gt;&lt;periodical&gt;&lt;full-title&gt;Indian Journal of Dental Research&lt;/full-title&gt;&lt;/periodical&gt;&lt;pages&gt;294&lt;/pages&gt;&lt;volume&gt;23&lt;/volume&gt;&lt;number&gt;2&lt;/number&gt;&lt;dates&gt;&lt;year&gt;2012&lt;/year&gt;&lt;/dates&gt;&lt;isbn&gt;0970-9290&lt;/isbn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22" w:tooltip="Coutinho, 2012 #22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2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Honeybee propolis extract in periodontal treatment: a clinical and microbiological study of propolis in periodontal treatment</w:t>
            </w:r>
          </w:p>
        </w:tc>
        <w:tc>
          <w:tcPr>
            <w:tcW w:w="1710" w:type="dxa"/>
          </w:tcPr>
          <w:p w:rsidR="000A1345" w:rsidRPr="000A1345" w:rsidRDefault="000A1345" w:rsidP="00F230BF">
            <w:pPr>
              <w:pStyle w:val="ListParagraph"/>
              <w:spacing w:after="0"/>
              <w:ind w:left="202"/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No CHX controls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Piekarz et al 2017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iekarz&lt;/Author&gt;&lt;Year&gt;2017&lt;/Year&gt;&lt;RecNum&gt;24&lt;/RecNum&gt;&lt;DisplayText&gt;[23]&lt;/DisplayText&gt;&lt;record&gt;&lt;rec-number&gt;24&lt;/rec-number&gt;&lt;foreign-keys&gt;&lt;key app="EN" db-id="ze0dtrp07ptratevffzvp2v2fv0xfxt0verr"&gt;24&lt;/key&gt;&lt;/foreign-keys&gt;&lt;ref-type name="Journal Article"&gt;17&lt;/ref-type&gt;&lt;contributors&gt;&lt;authors&gt;&lt;author&gt;Piekarz, Tomasz&lt;/author&gt;&lt;author&gt;Mertas, Anna&lt;/author&gt;&lt;author&gt;Wiatrak, Karolina&lt;/author&gt;&lt;author&gt;Rój, Rafał&lt;/author&gt;&lt;author&gt;Kownacki, Patryk&lt;/author&gt;&lt;author&gt;Śmieszek-Wilczewska, Joanna&lt;/author&gt;&lt;author&gt;Kopczyńska, Ewelina&lt;/author&gt;&lt;author&gt;Wrzoł, Maciej&lt;/author&gt;&lt;author&gt;Cisowska, Maria&lt;/author&gt;&lt;author&gt;Szliszka, Ewelina&lt;/author&gt;&lt;/authors&gt;&lt;/contributors&gt;&lt;titles&gt;&lt;title&gt;The influence of toothpaste containing Australian Melaleuca alternifolia oil and ethanolic extract of polish propolis on oral hygiene and microbiome in patients requiring conservative procedures&lt;/title&gt;&lt;secondary-title&gt;Molecules&lt;/secondary-title&gt;&lt;/titles&gt;&lt;periodical&gt;&lt;full-title&gt;Molecules&lt;/full-title&gt;&lt;/periodical&gt;&lt;pages&gt;1957&lt;/pages&gt;&lt;volume&gt;22&lt;/volume&gt;&lt;number&gt;11&lt;/number&gt;&lt;dates&gt;&lt;year&gt;2017&lt;/year&gt;&lt;/dates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23" w:tooltip="Piekarz, 2017 #24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3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The Influence of Toothpaste Containing Australian Melaleuca alternifolia Oil and Ethanolic Extract of Polish Propolis on Oral Hygiene and Microbiome in Patients Requiring Conservative Procedures.</w:t>
            </w:r>
          </w:p>
        </w:tc>
        <w:tc>
          <w:tcPr>
            <w:tcW w:w="1710" w:type="dxa"/>
          </w:tcPr>
          <w:p w:rsidR="000A1345" w:rsidRPr="000A1345" w:rsidRDefault="000A1345" w:rsidP="004B4F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Toothpaste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Niedzielska et al 2016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Niedzielska&lt;/Author&gt;&lt;Year&gt;2016&lt;/Year&gt;&lt;RecNum&gt;25&lt;/RecNum&gt;&lt;DisplayText&gt;[24]&lt;/DisplayText&gt;&lt;record&gt;&lt;rec-number&gt;25&lt;/rec-number&gt;&lt;foreign-keys&gt;&lt;key app="EN" db-id="ze0dtrp07ptratevffzvp2v2fv0xfxt0verr"&gt;25&lt;/key&gt;&lt;/foreign-keys&gt;&lt;ref-type name="Journal Article"&gt;17&lt;/ref-type&gt;&lt;contributors&gt;&lt;authors&gt;&lt;author&gt;Niedzielska, Iwona&lt;/author&gt;&lt;author&gt;Puszczewicz, Zbigniew&lt;/author&gt;&lt;author&gt;Mertas, Anna&lt;/author&gt;&lt;author&gt;Niedzielski, Damian&lt;/author&gt;&lt;author&gt;Różanowski, Bartosz&lt;/author&gt;&lt;author&gt;Baron, Stefan&lt;/author&gt;&lt;author&gt;Konopka, Tomasz&lt;/author&gt;&lt;author&gt;Machorowska-Pieniążek, Agnieszka&lt;/author&gt;&lt;author&gt;Skucha-Nowak, Małgorzata&lt;/author&gt;&lt;author&gt;Tanasiewicz, Marta&lt;/author&gt;&lt;/authors&gt;&lt;/contributors&gt;&lt;titles&gt;&lt;title&gt;The influence of ethanolic extract of Brazilian green propolis gel on hygiene and oral microbiota in patients after mandible fractures&lt;/title&gt;&lt;secondary-title&gt;BioMed research international&lt;/secondary-title&gt;&lt;/titles&gt;&lt;periodical&gt;&lt;full-title&gt;BioMed research international&lt;/full-title&gt;&lt;/periodical&gt;&lt;volume&gt;2016&lt;/volume&gt;&lt;dates&gt;&lt;year&gt;2016&lt;/year&gt;&lt;/dates&gt;&lt;isbn&gt;2314-6133&lt;/isbn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24" w:tooltip="Niedzielska, 2016 #25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4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The Influence of Ethanolic Extract of Brazilian Green Propolis Gel on Hygiene and Oral Microbiota in Patients after Mandible Fractures.</w:t>
            </w:r>
          </w:p>
        </w:tc>
        <w:tc>
          <w:tcPr>
            <w:tcW w:w="1710" w:type="dxa"/>
          </w:tcPr>
          <w:p w:rsidR="000A1345" w:rsidRPr="000A1345" w:rsidRDefault="000A1345" w:rsidP="004B4F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Topical gels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Baumgartner et al 2009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aumgartner&lt;/Author&gt;&lt;Year&gt;2009&lt;/Year&gt;&lt;RecNum&gt;26&lt;/RecNum&gt;&lt;DisplayText&gt;[25]&lt;/DisplayText&gt;&lt;record&gt;&lt;rec-number&gt;26&lt;/rec-number&gt;&lt;foreign-keys&gt;&lt;key app="EN" db-id="ze0dtrp07ptratevffzvp2v2fv0xfxt0verr"&gt;26&lt;/key&gt;&lt;/foreign-keys&gt;&lt;ref-type name="Journal Article"&gt;17&lt;/ref-type&gt;&lt;contributors&gt;&lt;authors&gt;&lt;author&gt;Baumgartner, Stefan&lt;/author&gt;&lt;author&gt;Imfeld, Thomas&lt;/author&gt;&lt;author&gt;Schicht, Olivier&lt;/author&gt;&lt;author&gt;Rath, Christian&lt;/author&gt;&lt;author&gt;Persson, Rigmor E&lt;/author&gt;&lt;author&gt;Persson, G Rutger&lt;/author&gt;&lt;/authors&gt;&lt;/contributors&gt;&lt;titles&gt;&lt;title&gt;The impact of the stone age diet on gingival conditions in the absence of oral hygiene&lt;/title&gt;&lt;secondary-title&gt;Journal of periodontology&lt;/secondary-title&gt;&lt;/titles&gt;&lt;periodical&gt;&lt;full-title&gt;Journal of periodontology&lt;/full-title&gt;&lt;/periodical&gt;&lt;pages&gt;759-768&lt;/pages&gt;&lt;volume&gt;80&lt;/volume&gt;&lt;number&gt;5&lt;/number&gt;&lt;dates&gt;&lt;year&gt;2009&lt;/year&gt;&lt;/dates&gt;&lt;isbn&gt;0022-3492&lt;/isbn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25" w:tooltip="Baumgartner, 2009 #26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5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The Impact of the Stone Age Diet on Gingival Conditions in the Absence of Oral Hygiene</w:t>
            </w:r>
          </w:p>
        </w:tc>
        <w:tc>
          <w:tcPr>
            <w:tcW w:w="1710" w:type="dxa"/>
          </w:tcPr>
          <w:p w:rsidR="000A1345" w:rsidRPr="000A1345" w:rsidRDefault="000A1345" w:rsidP="00EA2E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Irrelevant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Bretz et al. 2014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retz&lt;/Author&gt;&lt;Year&gt;2014&lt;/Year&gt;&lt;RecNum&gt;27&lt;/RecNum&gt;&lt;DisplayText&gt;[26]&lt;/DisplayText&gt;&lt;record&gt;&lt;rec-number&gt;27&lt;/rec-number&gt;&lt;foreign-keys&gt;&lt;key app="EN" db-id="ze0dtrp07ptratevffzvp2v2fv0xfxt0verr"&gt;27&lt;/key&gt;&lt;/foreign-keys&gt;&lt;ref-type name="Journal Article"&gt;17&lt;/ref-type&gt;&lt;contributors&gt;&lt;authors&gt;&lt;author&gt;Bretz, Walter A&lt;/author&gt;&lt;author&gt;Paulino, Niraldo&lt;/author&gt;&lt;author&gt;Nör, Jacques E&lt;/author&gt;&lt;author&gt;Moreira, Alexandre&lt;/author&gt;&lt;/authors&gt;&lt;/contributors&gt;&lt;titles&gt;&lt;title&gt;The effectiveness of propolis on gingivitis: a randomized controlled trial&lt;/title&gt;&lt;secondary-title&gt;The Journal of Alternative and Complementary Medicine&lt;/secondary-title&gt;&lt;/titles&gt;&lt;periodical&gt;&lt;full-title&gt;The Journal of Alternative and Complementary Medicine&lt;/full-title&gt;&lt;/periodical&gt;&lt;pages&gt;943-948&lt;/pages&gt;&lt;volume&gt;20&lt;/volume&gt;&lt;number&gt;12&lt;/number&gt;&lt;dates&gt;&lt;year&gt;2014&lt;/year&gt;&lt;/dates&gt;&lt;isbn&gt;1075-5535&lt;/isbn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26" w:tooltip="Bretz, 2014 #27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6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The effectiveness of propolis on gingivitis: A randomized controlled trial</w:t>
            </w:r>
          </w:p>
        </w:tc>
        <w:tc>
          <w:tcPr>
            <w:tcW w:w="1710" w:type="dxa"/>
          </w:tcPr>
          <w:p w:rsidR="000A1345" w:rsidRPr="000A1345" w:rsidRDefault="000A1345" w:rsidP="00EA2E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No CHX control group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M.alibasyah et al. 2018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libasyah&lt;/Author&gt;&lt;Year&gt;2018&lt;/Year&gt;&lt;RecNum&gt;28&lt;/RecNum&gt;&lt;DisplayText&gt;[27]&lt;/DisplayText&gt;&lt;record&gt;&lt;rec-number&gt;28&lt;/rec-number&gt;&lt;foreign-keys&gt;&lt;key app="EN" db-id="ze0dtrp07ptratevffzvp2v2fv0xfxt0verr"&gt;28&lt;/key&gt;&lt;/foreign-keys&gt;&lt;ref-type name="Journal Article"&gt;17&lt;/ref-type&gt;&lt;contributors&gt;&lt;authors&gt;&lt;author&gt;Alibasyah, Zulfan M&lt;/author&gt;&lt;author&gt;Saputri, Dewi&lt;/author&gt;&lt;author&gt;Alviana, Vivi&lt;/author&gt;&lt;/authors&gt;&lt;/contributors&gt;&lt;titles&gt;&lt;title&gt;The Comparison Between Dental Plaque Score Before and After Gargling with Tongra Original Honey 5% Solution (Study of Student in Dentistry of Syiah Kuala University)&lt;/title&gt;&lt;secondary-title&gt;Biomedical and Pharmacology Journal&lt;/secondary-title&gt;&lt;/titles&gt;&lt;periodical&gt;&lt;full-title&gt;Biomedical and Pharmacology Journal&lt;/full-title&gt;&lt;/periodical&gt;&lt;pages&gt;381-385&lt;/pages&gt;&lt;volume&gt;11&lt;/volume&gt;&lt;number&gt;1&lt;/number&gt;&lt;dates&gt;&lt;year&gt;2018&lt;/year&gt;&lt;/dates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27" w:tooltip="Alibasyah, 2018 #28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7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The comparison between dental plaque score before and after gargling with tongra original honey 5% solution (Study of Student in Dentistry of Syiah Kuala University)</w:t>
            </w:r>
          </w:p>
        </w:tc>
        <w:tc>
          <w:tcPr>
            <w:tcW w:w="1710" w:type="dxa"/>
          </w:tcPr>
          <w:p w:rsidR="000A1345" w:rsidRPr="000A1345" w:rsidRDefault="000A1345" w:rsidP="00EA2E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No CHX control group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Nuray Ercan et al. 2015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Ercan&lt;/Author&gt;&lt;Year&gt;2015&lt;/Year&gt;&lt;RecNum&gt;29&lt;/RecNum&gt;&lt;DisplayText&gt;[28]&lt;/DisplayText&gt;&lt;record&gt;&lt;rec-number&gt;29&lt;/rec-number&gt;&lt;foreign-keys&gt;&lt;key app="EN" db-id="ze0dtrp07ptratevffzvp2v2fv0xfxt0verr"&gt;29&lt;/key&gt;&lt;/foreign-keys&gt;&lt;ref-type name="Journal Article"&gt;17&lt;/ref-type&gt;&lt;contributors&gt;&lt;authors&gt;&lt;author&gt;Ercan, Nuray&lt;/author&gt;&lt;author&gt;Erdemir, Ebru Olgun&lt;/author&gt;&lt;author&gt;Ozkan, Serdar Yucel&lt;/author&gt;&lt;author&gt;Hendek, Meltem Karsiyaka&lt;/author&gt;&lt;/authors&gt;&lt;/contributors&gt;&lt;titles&gt;&lt;title&gt;The comparative effect of propolis in two different vehicles; mouthwash and chewing-gum on plaque accumulation and gingival inflammation&lt;/title&gt;&lt;secondary-title&gt;European journal of dentistry&lt;/secondary-title&gt;&lt;/titles&gt;&lt;periodical&gt;&lt;full-title&gt;European journal of dentistry&lt;/full-title&gt;&lt;/periodical&gt;&lt;pages&gt;272-276&lt;/pages&gt;&lt;volume&gt;9&lt;/volume&gt;&lt;number&gt;02&lt;/number&gt;&lt;dates&gt;&lt;year&gt;2015&lt;/year&gt;&lt;/dates&gt;&lt;isbn&gt;1305-7456&lt;/isbn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28" w:tooltip="Ercan, 2015 #29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8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The comparative effect of propolis in two different vehicles; mouthwash and chewing-gum on plaque accumulation and gingival inflammation</w:t>
            </w:r>
          </w:p>
        </w:tc>
        <w:tc>
          <w:tcPr>
            <w:tcW w:w="1710" w:type="dxa"/>
          </w:tcPr>
          <w:p w:rsidR="000A1345" w:rsidRPr="000A1345" w:rsidRDefault="000A1345" w:rsidP="00EA2E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No CHX control group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Tadeusz Morawiec et al. 2013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orawiec&lt;/Author&gt;&lt;Year&gt;2013&lt;/Year&gt;&lt;RecNum&gt;30&lt;/RecNum&gt;&lt;DisplayText&gt;[29]&lt;/DisplayText&gt;&lt;record&gt;&lt;rec-number&gt;30&lt;/rec-number&gt;&lt;foreign-keys&gt;&lt;key app="EN" db-id="ze0dtrp07ptratevffzvp2v2fv0xfxt0verr"&gt;30&lt;/key&gt;&lt;/foreign-keys&gt;&lt;ref-type name="Journal Article"&gt;17&lt;/ref-type&gt;&lt;contributors&gt;&lt;authors&gt;&lt;author&gt;Morawiec, Tadeusz&lt;/author&gt;&lt;author&gt;Dziedzic, Arkadiusz&lt;/author&gt;&lt;author&gt;Niedzielska, Iwona&lt;/author&gt;&lt;author&gt;Mertas, Anna&lt;/author&gt;&lt;author&gt;Tanasiewicz, Marta&lt;/author&gt;&lt;author&gt;Skaba, Dariusz&lt;/author&gt;&lt;author&gt;Kasperski, Jacek&lt;/author&gt;&lt;author&gt;Machorowska-Pieniążek, Agnieszka&lt;/author&gt;&lt;author&gt;Kucharzewski, Marek&lt;/author&gt;&lt;author&gt;Szaniawska, Karolina&lt;/author&gt;&lt;/authors&gt;&lt;/contributors&gt;&lt;titles&gt;&lt;title&gt;The biological activity of propolis-containing toothpaste on oral health environment in patients who underwent implant-supported prosthodontic rehabilitation&lt;/title&gt;&lt;secondary-title&gt;Evidence-based complementary and alternative medicine&lt;/secondary-title&gt;&lt;/titles&gt;&lt;periodical&gt;&lt;full-title&gt;Evidence-Based Complementary and Alternative Medicine&lt;/full-title&gt;&lt;/periodical&gt;&lt;volume&gt;2013&lt;/volume&gt;&lt;dates&gt;&lt;year&gt;2013&lt;/year&gt;&lt;/dates&gt;&lt;isbn&gt;1741-427X&lt;/isbn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29" w:tooltip="Morawiec, 2013 #30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9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The biological activity of propolis-containing toothpaste on oral health environment in patients who underwent implant-supported prosthodontic rehabilitation.</w:t>
            </w:r>
          </w:p>
        </w:tc>
        <w:tc>
          <w:tcPr>
            <w:tcW w:w="1710" w:type="dxa"/>
          </w:tcPr>
          <w:p w:rsidR="000A1345" w:rsidRPr="000A1345" w:rsidRDefault="000A1345" w:rsidP="004B4F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Toothpaste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Nagesh Bhat et al. 2015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hat&lt;/Author&gt;&lt;Year&gt;2015&lt;/Year&gt;&lt;RecNum&gt;31&lt;/RecNum&gt;&lt;DisplayText&gt;[30]&lt;/DisplayText&gt;&lt;record&gt;&lt;rec-number&gt;31&lt;/rec-number&gt;&lt;foreign-keys&gt;&lt;key app="EN" db-id="ze0dtrp07ptratevffzvp2v2fv0xfxt0verr"&gt;31&lt;/key&gt;&lt;/foreign-keys&gt;&lt;ref-type name="Journal Article"&gt;17&lt;/ref-type&gt;&lt;contributors&gt;&lt;authors&gt;&lt;author&gt;Bhat, Nagesh&lt;/author&gt;&lt;author&gt;Bapat, Salil&lt;/author&gt;&lt;author&gt;Asawa, Kailash&lt;/author&gt;&lt;author&gt;Tak, Mridula&lt;/author&gt;&lt;author&gt;Chaturvedi, Pulkit&lt;/author&gt;&lt;author&gt;Gupta, Vivek V&lt;/author&gt;&lt;author&gt;George, Pradeep P&lt;/author&gt;&lt;/authors&gt;&lt;/contributors&gt;&lt;titles&gt;&lt;title&gt;The antiplaque efficacy of propolis-based herbal toothpaste: A crossover clinical study&lt;/title&gt;&lt;secondary-title&gt;Journal of natural science, biology, and medicine&lt;/secondary-title&gt;&lt;/titles&gt;&lt;periodical&gt;&lt;full-title&gt;Journal of natural science, biology, and medicine&lt;/full-title&gt;&lt;/periodical&gt;&lt;pages&gt;364&lt;/pages&gt;&lt;volume&gt;6&lt;/volume&gt;&lt;number&gt;2&lt;/number&gt;&lt;dates&gt;&lt;year&gt;2015&lt;/year&gt;&lt;/dates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30" w:tooltip="Bhat, 2015 #31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30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The antiplaque efficacy of propolis-based herbal toothpaste: A crossover clinical study.</w:t>
            </w:r>
          </w:p>
        </w:tc>
        <w:tc>
          <w:tcPr>
            <w:tcW w:w="1710" w:type="dxa"/>
          </w:tcPr>
          <w:p w:rsidR="000A1345" w:rsidRPr="000A1345" w:rsidRDefault="000A1345" w:rsidP="004B4F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Toothpaste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Freires et al. 2018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reires&lt;/Author&gt;&lt;Year&gt;2018&lt;/Year&gt;&lt;RecNum&gt;32&lt;/RecNum&gt;&lt;DisplayText&gt;[31]&lt;/DisplayText&gt;&lt;record&gt;&lt;rec-number&gt;32&lt;/rec-number&gt;&lt;foreign-keys&gt;&lt;key app="EN" db-id="ze0dtrp07ptratevffzvp2v2fv0xfxt0verr"&gt;32&lt;/key&gt;&lt;/foreign-keys&gt;&lt;ref-type name="Journal Article"&gt;17&lt;/ref-type&gt;&lt;contributors&gt;&lt;authors&gt;&lt;author&gt;Freires, Irlan Almeida&lt;/author&gt;&lt;author&gt;Santaella, Gustavo Machado&lt;/author&gt;&lt;author&gt;Sardi, Janaina de Cássia Orlandi&lt;/author&gt;&lt;author&gt;Rosalen, Pedro Luiz&lt;/author&gt;&lt;/authors&gt;&lt;/contributors&gt;&lt;titles&gt;&lt;title&gt;The alveolar bone protective effects of natural products: A systematic review&lt;/title&gt;&lt;secondary-title&gt;Archives of oral biology&lt;/secondary-title&gt;&lt;/titles&gt;&lt;periodical&gt;&lt;full-title&gt;Archives of oral biology&lt;/full-title&gt;&lt;/periodical&gt;&lt;pages&gt;196-203&lt;/pages&gt;&lt;volume&gt;87&lt;/volume&gt;&lt;dates&gt;&lt;year&gt;2018&lt;/year&gt;&lt;/dates&gt;&lt;isbn&gt;0003-9969&lt;/isbn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31" w:tooltip="Freires, 2018 #32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31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The alveolar bone protective effects of natural products: A systematic review</w:t>
            </w:r>
          </w:p>
        </w:tc>
        <w:tc>
          <w:tcPr>
            <w:tcW w:w="1710" w:type="dxa"/>
          </w:tcPr>
          <w:p w:rsidR="000A1345" w:rsidRPr="000A1345" w:rsidRDefault="000A1345" w:rsidP="00EA2E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Review article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El-sharkawy et al. 2017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orgnakke&lt;/Author&gt;&lt;Year&gt;2017&lt;/Year&gt;&lt;RecNum&gt;33&lt;/RecNum&gt;&lt;DisplayText&gt;[32]&lt;/DisplayText&gt;&lt;record&gt;&lt;rec-number&gt;33&lt;/rec-number&gt;&lt;foreign-keys&gt;&lt;key app="EN" db-id="ze0dtrp07ptratevffzvp2v2fv0xfxt0verr"&gt;33&lt;/key&gt;&lt;/foreign-keys&gt;&lt;ref-type name="Journal Article"&gt;17&lt;/ref-type&gt;&lt;contributors&gt;&lt;authors&gt;&lt;author&gt;Borgnakke, Wenche S&lt;/author&gt;&lt;/authors&gt;&lt;/contributors&gt;&lt;titles&gt;&lt;title&gt;Systemic Propolis (Adjuvant to Nonsurgical Periodontal Treatment) May aid in Glycemic Control and Periodontal Health in Type 2 Diabetes of Long Duration&lt;/title&gt;&lt;secondary-title&gt;Journal of Evidence Based Dental Practice&lt;/secondary-title&gt;&lt;/titles&gt;&lt;periodical&gt;&lt;full-title&gt;Journal of Evidence Based Dental Practice&lt;/full-title&gt;&lt;/periodical&gt;&lt;pages&gt;132-134&lt;/pages&gt;&lt;volume&gt;17&lt;/volume&gt;&lt;number&gt;2&lt;/number&gt;&lt;dates&gt;&lt;year&gt;2017&lt;/year&gt;&lt;/dates&gt;&lt;isbn&gt;1532-3382&lt;/isbn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32" w:tooltip="Borgnakke, 2017 #33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32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Systemic Propolis (Adjuvant to Nonsurgical Periodontal Treatment) May aid in Glycemic Control and Periodontal Health in Type 2 Diabetes of Long Duration</w:t>
            </w:r>
          </w:p>
        </w:tc>
        <w:tc>
          <w:tcPr>
            <w:tcW w:w="1710" w:type="dxa"/>
          </w:tcPr>
          <w:p w:rsidR="000A1345" w:rsidRPr="000A1345" w:rsidRDefault="000A1345" w:rsidP="004B4F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 xml:space="preserve">Systemic propolis, 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9458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Dennia perez de Andrade et al. 2017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e Andrade&lt;/Author&gt;&lt;Year&gt;2017&lt;/Year&gt;&lt;RecNum&gt;35&lt;/RecNum&gt;&lt;DisplayText&gt;[33]&lt;/DisplayText&gt;&lt;record&gt;&lt;rec-number&gt;35&lt;/rec-number&gt;&lt;foreign-keys&gt;&lt;key app="EN" db-id="ze0dtrp07ptratevffzvp2v2fv0xfxt0verr"&gt;35&lt;/key&gt;&lt;/foreign-keys&gt;&lt;ref-type name="Journal Article"&gt;17&lt;/ref-type&gt;&lt;contributors&gt;&lt;authors&gt;&lt;author&gt;de Andrade, Dennia Perez&lt;/author&gt;&lt;author&gt;Carvalho, Isabel Chaves Silva&lt;/author&gt;&lt;author&gt;Godoi, Bruno Henrique&lt;/author&gt;&lt;author&gt;Rosa, Luis Carlos Laureano&lt;/author&gt;&lt;author&gt;Barreto, Lídia Maria Ruv Carelli&lt;/author&gt;&lt;author&gt;Pallos, Debora&lt;/author&gt;&lt;/authors&gt;&lt;/contributors&gt;&lt;titles&gt;&lt;title&gt;Subgingival Irrigation with a Solution of 20% Propolis Extract as an Adjunct to Non-Surgical Periodontal Treatment: A Preliminary Study&lt;/title&gt;&lt;secondary-title&gt;Journal of the International Academy of Periodontology&lt;/secondary-title&gt;&lt;/titles&gt;&lt;periodical&gt;&lt;full-title&gt;Journal of the International Academy of Periodontology&lt;/full-title&gt;&lt;/periodical&gt;&lt;pages&gt;145-151&lt;/pages&gt;&lt;volume&gt;19&lt;/volume&gt;&lt;number&gt;4&lt;/number&gt;&lt;dates&gt;&lt;year&gt;2017&lt;/year&gt;&lt;/dates&gt;&lt;isbn&gt;1466-2094&lt;/isbn&gt;&lt;urls&gt;&lt;/urls&gt;&lt;/record&gt;&lt;/Cite&gt;&lt;/EndNote&gt;</w:instrTex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33" w:tooltip="de Andrade, 2017 #35" w:history="1">
              <w:r w:rsidRPr="000A1345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33</w:t>
              </w:r>
            </w:hyperlink>
            <w:r w:rsidRPr="000A1345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0A1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Subgingival Irrigation with a Solution of 20% Propolis Extract as an Adjunct to Non-Surgical Periodontal Treatment: A Preliminary Study.</w:t>
            </w:r>
          </w:p>
        </w:tc>
        <w:tc>
          <w:tcPr>
            <w:tcW w:w="1710" w:type="dxa"/>
          </w:tcPr>
          <w:p w:rsidR="000A1345" w:rsidRPr="000A1345" w:rsidRDefault="000A1345" w:rsidP="00EA2E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>No CHX control group</w:t>
            </w:r>
          </w:p>
        </w:tc>
      </w:tr>
      <w:tr w:rsidR="000A1345" w:rsidRPr="000A1345" w:rsidTr="000A1345">
        <w:tc>
          <w:tcPr>
            <w:tcW w:w="2160" w:type="dxa"/>
          </w:tcPr>
          <w:p w:rsidR="000A1345" w:rsidRPr="000A1345" w:rsidRDefault="000A1345" w:rsidP="00EA2E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40" w:type="dxa"/>
          </w:tcPr>
          <w:p w:rsidR="000A1345" w:rsidRPr="000A1345" w:rsidRDefault="000A1345" w:rsidP="009174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345">
              <w:rPr>
                <w:rFonts w:asciiTheme="majorBidi" w:hAnsiTheme="majorBidi" w:cstheme="majorBidi"/>
                <w:sz w:val="20"/>
                <w:szCs w:val="20"/>
              </w:rPr>
              <w:t xml:space="preserve">CHX: chlorhexidine </w:t>
            </w:r>
          </w:p>
        </w:tc>
        <w:tc>
          <w:tcPr>
            <w:tcW w:w="1710" w:type="dxa"/>
          </w:tcPr>
          <w:p w:rsidR="000A1345" w:rsidRPr="000A1345" w:rsidRDefault="000A1345" w:rsidP="00EA2E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6555F0" w:rsidRPr="00970032" w:rsidRDefault="006555F0" w:rsidP="005846A0">
      <w:pPr>
        <w:pStyle w:val="ListParagraph"/>
        <w:spacing w:after="0"/>
        <w:ind w:left="1440"/>
        <w:rPr>
          <w:sz w:val="24"/>
          <w:szCs w:val="24"/>
        </w:rPr>
      </w:pPr>
    </w:p>
    <w:p w:rsidR="007470A1" w:rsidRPr="00970032" w:rsidRDefault="007470A1" w:rsidP="006C5748">
      <w:pPr>
        <w:spacing w:after="0"/>
        <w:ind w:left="1080"/>
        <w:rPr>
          <w:sz w:val="24"/>
          <w:szCs w:val="24"/>
        </w:rPr>
      </w:pPr>
    </w:p>
    <w:p w:rsidR="0094580F" w:rsidRPr="0094580F" w:rsidRDefault="00393735" w:rsidP="0094580F">
      <w:pPr>
        <w:pStyle w:val="EndNoteBibliographyTitle"/>
        <w:rPr>
          <w:b/>
        </w:rPr>
      </w:pPr>
      <w:r w:rsidRPr="00970032">
        <w:fldChar w:fldCharType="begin"/>
      </w:r>
      <w:r w:rsidRPr="00970032">
        <w:instrText xml:space="preserve"> ADDIN EN.REFLIST </w:instrText>
      </w:r>
      <w:r w:rsidRPr="00970032">
        <w:fldChar w:fldCharType="end"/>
      </w:r>
      <w:r w:rsidR="0094580F" w:rsidRPr="0094580F">
        <w:rPr>
          <w:b/>
        </w:rPr>
        <w:t>References</w:t>
      </w:r>
    </w:p>
    <w:p w:rsidR="0094580F" w:rsidRPr="0094580F" w:rsidRDefault="0094580F" w:rsidP="0094580F">
      <w:pPr>
        <w:pStyle w:val="EndNoteBibliographyTitle"/>
        <w:rPr>
          <w:b/>
        </w:rPr>
      </w:pPr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1" w:name="_ENREF_1"/>
      <w:r w:rsidRPr="0094580F">
        <w:t>1.</w:t>
      </w:r>
      <w:r w:rsidRPr="0094580F">
        <w:tab/>
        <w:t xml:space="preserve">Darwita RR, Setiawati F, Andiani SG: </w:t>
      </w:r>
      <w:r w:rsidRPr="0094580F">
        <w:rPr>
          <w:b/>
        </w:rPr>
        <w:t>Association of Propolis Fluoride with Arrested Dentinal Caries and Dental Plaque Levels</w:t>
      </w:r>
      <w:r w:rsidRPr="0094580F">
        <w:t xml:space="preserve">. </w:t>
      </w:r>
      <w:r w:rsidRPr="0094580F">
        <w:rPr>
          <w:i/>
        </w:rPr>
        <w:t xml:space="preserve">Journal of International Dental and Medical Research </w:t>
      </w:r>
      <w:r w:rsidRPr="0094580F">
        <w:t xml:space="preserve">2019, </w:t>
      </w:r>
      <w:r w:rsidRPr="0094580F">
        <w:rPr>
          <w:b/>
        </w:rPr>
        <w:t>12</w:t>
      </w:r>
      <w:r w:rsidRPr="0094580F">
        <w:t>(2):622-627.</w:t>
      </w:r>
      <w:bookmarkEnd w:id="1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2" w:name="_ENREF_2"/>
      <w:r w:rsidRPr="0094580F">
        <w:t>2.</w:t>
      </w:r>
      <w:r w:rsidRPr="0094580F">
        <w:tab/>
        <w:t xml:space="preserve">Peycheva S, Apostolova E, Peychev Z, Gardjeva P, Slavov A, Murdjeva M: </w:t>
      </w:r>
      <w:r w:rsidRPr="0094580F">
        <w:rPr>
          <w:b/>
        </w:rPr>
        <w:t>CHANGES IN THE CYTOKINE LEVELS IN ADOLESCENTS WITH GINGIVITIS AFTER TREATMENT WITH PROPOLIS</w:t>
      </w:r>
      <w:r w:rsidRPr="0094580F">
        <w:t xml:space="preserve">. </w:t>
      </w:r>
      <w:r w:rsidRPr="0094580F">
        <w:rPr>
          <w:i/>
        </w:rPr>
        <w:t xml:space="preserve">FARMACIA </w:t>
      </w:r>
      <w:r w:rsidRPr="0094580F">
        <w:t xml:space="preserve">2019, </w:t>
      </w:r>
      <w:r w:rsidRPr="0094580F">
        <w:rPr>
          <w:b/>
        </w:rPr>
        <w:t>67</w:t>
      </w:r>
      <w:r w:rsidRPr="0094580F">
        <w:t>(2):360-366.</w:t>
      </w:r>
      <w:bookmarkEnd w:id="2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3" w:name="_ENREF_3"/>
      <w:r w:rsidRPr="0094580F">
        <w:t>3.</w:t>
      </w:r>
      <w:r w:rsidRPr="0094580F">
        <w:tab/>
        <w:t xml:space="preserve">Pereira EMR, da Silva JLDC, Silva FF, De Luca MP, Lorentz TCM, Santos VR: </w:t>
      </w:r>
      <w:r w:rsidRPr="0094580F">
        <w:rPr>
          <w:b/>
        </w:rPr>
        <w:t xml:space="preserve">Clinical evidence of the efficacy of a mouthwash containing propolis for the control of plaque </w:t>
      </w:r>
      <w:r w:rsidRPr="0094580F">
        <w:rPr>
          <w:b/>
        </w:rPr>
        <w:lastRenderedPageBreak/>
        <w:t>and gingivitis: a phase II study</w:t>
      </w:r>
      <w:r w:rsidRPr="0094580F">
        <w:t xml:space="preserve">. </w:t>
      </w:r>
      <w:r w:rsidRPr="0094580F">
        <w:rPr>
          <w:i/>
        </w:rPr>
        <w:t xml:space="preserve">Evidence-Based Complementary and Alternative Medicine </w:t>
      </w:r>
      <w:r w:rsidRPr="0094580F">
        <w:t xml:space="preserve">2011, </w:t>
      </w:r>
      <w:r w:rsidRPr="0094580F">
        <w:rPr>
          <w:b/>
        </w:rPr>
        <w:t>2011</w:t>
      </w:r>
      <w:r w:rsidRPr="0094580F">
        <w:t>.</w:t>
      </w:r>
      <w:bookmarkEnd w:id="3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4" w:name="_ENREF_4"/>
      <w:r w:rsidRPr="0094580F">
        <w:t>4.</w:t>
      </w:r>
      <w:r w:rsidRPr="0094580F">
        <w:tab/>
        <w:t xml:space="preserve">Kumar A, Sunkara MS, Pantareddy I, Sudhakar S: </w:t>
      </w:r>
      <w:r w:rsidRPr="0094580F">
        <w:rPr>
          <w:b/>
        </w:rPr>
        <w:t>Comparison of plaque inhibiting efficacies of Aloe vera and propolis tooth gels: A randomized PCR study</w:t>
      </w:r>
      <w:r w:rsidRPr="0094580F">
        <w:t xml:space="preserve">. </w:t>
      </w:r>
      <w:r w:rsidRPr="0094580F">
        <w:rPr>
          <w:i/>
        </w:rPr>
        <w:t xml:space="preserve">Journal of clinical and diagnostic research: JCDR </w:t>
      </w:r>
      <w:r w:rsidRPr="0094580F">
        <w:t xml:space="preserve">2015, </w:t>
      </w:r>
      <w:r w:rsidRPr="0094580F">
        <w:rPr>
          <w:b/>
        </w:rPr>
        <w:t>9</w:t>
      </w:r>
      <w:r w:rsidRPr="0094580F">
        <w:t>(9):ZC01.</w:t>
      </w:r>
      <w:bookmarkEnd w:id="4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5" w:name="_ENREF_5"/>
      <w:r w:rsidRPr="0094580F">
        <w:t>5.</w:t>
      </w:r>
      <w:r w:rsidRPr="0094580F">
        <w:tab/>
        <w:t xml:space="preserve">Koo H, Cury JA, Rosalen PL, Ambrosano GM, Ikegaki M, Park YK: </w:t>
      </w:r>
      <w:r w:rsidRPr="0094580F">
        <w:rPr>
          <w:b/>
        </w:rPr>
        <w:t>Effect of a mouthrinse containing selected propolis on 3-day dental plaque accumulation and polysaccharide formation</w:t>
      </w:r>
      <w:r w:rsidRPr="0094580F">
        <w:t xml:space="preserve">. </w:t>
      </w:r>
      <w:r w:rsidRPr="0094580F">
        <w:rPr>
          <w:i/>
        </w:rPr>
        <w:t xml:space="preserve">Caries Research </w:t>
      </w:r>
      <w:r w:rsidRPr="0094580F">
        <w:t xml:space="preserve">2002, </w:t>
      </w:r>
      <w:r w:rsidRPr="0094580F">
        <w:rPr>
          <w:b/>
        </w:rPr>
        <w:t>36</w:t>
      </w:r>
      <w:r w:rsidRPr="0094580F">
        <w:t>(6):445-448.</w:t>
      </w:r>
      <w:bookmarkEnd w:id="5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6" w:name="_ENREF_6"/>
      <w:r w:rsidRPr="0094580F">
        <w:t>6.</w:t>
      </w:r>
      <w:r w:rsidRPr="0094580F">
        <w:tab/>
        <w:t xml:space="preserve">Machorowska-Pieniążek A, Morawiec T, Mertas A, Tanasiewicz M, Dziedzic A, Król W: </w:t>
      </w:r>
      <w:r w:rsidRPr="0094580F">
        <w:rPr>
          <w:b/>
        </w:rPr>
        <w:t>Influence of propolis on hygiene, gingival condition, and oral microflora in patients with cleft lip and palate treated with fixed orthodontic appliances</w:t>
      </w:r>
      <w:r w:rsidRPr="0094580F">
        <w:t xml:space="preserve">. </w:t>
      </w:r>
      <w:r w:rsidRPr="0094580F">
        <w:rPr>
          <w:i/>
        </w:rPr>
        <w:t xml:space="preserve">Evidence-Based Complementary and Alternative Medicine </w:t>
      </w:r>
      <w:r w:rsidRPr="0094580F">
        <w:t xml:space="preserve">2013, </w:t>
      </w:r>
      <w:r w:rsidRPr="0094580F">
        <w:rPr>
          <w:b/>
        </w:rPr>
        <w:t>2013</w:t>
      </w:r>
      <w:r w:rsidRPr="0094580F">
        <w:t>.</w:t>
      </w:r>
      <w:bookmarkEnd w:id="6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7" w:name="_ENREF_7"/>
      <w:r w:rsidRPr="0094580F">
        <w:t>7.</w:t>
      </w:r>
      <w:r w:rsidRPr="0094580F">
        <w:tab/>
        <w:t xml:space="preserve">Tanasiewicz M, Skucha-Nowak M, Dawiec M, Król W, Skaba D, Twardawa H: </w:t>
      </w:r>
      <w:r w:rsidRPr="0094580F">
        <w:rPr>
          <w:b/>
        </w:rPr>
        <w:t>Influence of hygienic preparations with a 3% content of ethanol extract of Brazilian propolis on the state of the oral cavity</w:t>
      </w:r>
      <w:r w:rsidRPr="0094580F">
        <w:t xml:space="preserve">. </w:t>
      </w:r>
      <w:r w:rsidRPr="0094580F">
        <w:rPr>
          <w:i/>
        </w:rPr>
        <w:t xml:space="preserve">Advances in Clinical and Experimental Medicine </w:t>
      </w:r>
      <w:r w:rsidRPr="0094580F">
        <w:t xml:space="preserve">2012, </w:t>
      </w:r>
      <w:r w:rsidRPr="0094580F">
        <w:rPr>
          <w:b/>
        </w:rPr>
        <w:t>21</w:t>
      </w:r>
      <w:r w:rsidRPr="0094580F">
        <w:t>(1):81-92.</w:t>
      </w:r>
      <w:bookmarkEnd w:id="7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8" w:name="_ENREF_8"/>
      <w:r w:rsidRPr="0094580F">
        <w:t>8.</w:t>
      </w:r>
      <w:r w:rsidRPr="0094580F">
        <w:tab/>
        <w:t xml:space="preserve">Wiatrak K, Morawiec T, Rój R, Mertas A, Machorowska-Pieniążek A, Kownacki P, Tanasiewicz M, Skucha-Nowak M, Baron S, Piekarz T: </w:t>
      </w:r>
      <w:r w:rsidRPr="0094580F">
        <w:rPr>
          <w:b/>
        </w:rPr>
        <w:t>Oral health of patients treated with acrylic partial dentures using a toothpaste containing bee product</w:t>
      </w:r>
      <w:r w:rsidRPr="0094580F">
        <w:t xml:space="preserve">. </w:t>
      </w:r>
      <w:r w:rsidRPr="0094580F">
        <w:rPr>
          <w:i/>
        </w:rPr>
        <w:t xml:space="preserve">Evidence-Based Complementary and Alternative Medicine </w:t>
      </w:r>
      <w:r w:rsidRPr="0094580F">
        <w:t xml:space="preserve">2017, </w:t>
      </w:r>
      <w:r w:rsidRPr="0094580F">
        <w:rPr>
          <w:b/>
        </w:rPr>
        <w:t>2017</w:t>
      </w:r>
      <w:r w:rsidRPr="0094580F">
        <w:t>.</w:t>
      </w:r>
      <w:bookmarkEnd w:id="8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9" w:name="_ENREF_9"/>
      <w:r w:rsidRPr="0094580F">
        <w:t>9.</w:t>
      </w:r>
      <w:r w:rsidRPr="0094580F">
        <w:tab/>
        <w:t xml:space="preserve">Samad R: </w:t>
      </w:r>
      <w:r w:rsidRPr="0094580F">
        <w:rPr>
          <w:b/>
        </w:rPr>
        <w:t>Propolis Trigona sp. Mouthwash Efectiveness in Lowering Anaerobic Gram-Negative Bacteria Colonies</w:t>
      </w:r>
      <w:r w:rsidRPr="0094580F">
        <w:t>. 2017.</w:t>
      </w:r>
      <w:bookmarkEnd w:id="9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10" w:name="_ENREF_10"/>
      <w:r w:rsidRPr="0094580F">
        <w:t>10.</w:t>
      </w:r>
      <w:r w:rsidRPr="0094580F">
        <w:tab/>
        <w:t xml:space="preserve">El‐Sharkawy HM, Anees MM, Van Dyke TE: </w:t>
      </w:r>
      <w:r w:rsidRPr="0094580F">
        <w:rPr>
          <w:b/>
        </w:rPr>
        <w:t>Propolis improves periodontal status and glycemic control in patients with type 2 diabetes mellitus and chronic periodontitis: a randomized clinical trial</w:t>
      </w:r>
      <w:r w:rsidRPr="0094580F">
        <w:t xml:space="preserve">. </w:t>
      </w:r>
      <w:r w:rsidRPr="0094580F">
        <w:rPr>
          <w:i/>
        </w:rPr>
        <w:t xml:space="preserve">Journal of periodontology </w:t>
      </w:r>
      <w:r w:rsidRPr="0094580F">
        <w:t xml:space="preserve">2016, </w:t>
      </w:r>
      <w:r w:rsidRPr="0094580F">
        <w:rPr>
          <w:b/>
        </w:rPr>
        <w:t>87</w:t>
      </w:r>
      <w:r w:rsidRPr="0094580F">
        <w:t>(12):1418-1426.</w:t>
      </w:r>
      <w:bookmarkEnd w:id="10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11" w:name="_ENREF_11"/>
      <w:r w:rsidRPr="0094580F">
        <w:t>11.</w:t>
      </w:r>
      <w:r w:rsidRPr="0094580F">
        <w:tab/>
        <w:t xml:space="preserve">Skaba D, Morawiec T, Tanasiewicz M, Mertas A, Bobela E, Szliszka E, Skucha-Nowak M, Dawiec M, Yamamoto R, Ishiai S: </w:t>
      </w:r>
      <w:r w:rsidRPr="0094580F">
        <w:rPr>
          <w:b/>
        </w:rPr>
        <w:t>Influence of the toothpaste with brazilian ethanol extract propolis on the oral cavity health</w:t>
      </w:r>
      <w:r w:rsidRPr="0094580F">
        <w:t xml:space="preserve">. </w:t>
      </w:r>
      <w:r w:rsidRPr="0094580F">
        <w:rPr>
          <w:i/>
        </w:rPr>
        <w:t xml:space="preserve">Evidence-Based Complementary and Alternative Medicine </w:t>
      </w:r>
      <w:r w:rsidRPr="0094580F">
        <w:t xml:space="preserve">2013, </w:t>
      </w:r>
      <w:r w:rsidRPr="0094580F">
        <w:rPr>
          <w:b/>
        </w:rPr>
        <w:t>2013</w:t>
      </w:r>
      <w:r w:rsidRPr="0094580F">
        <w:t>.</w:t>
      </w:r>
      <w:bookmarkEnd w:id="11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12" w:name="_ENREF_12"/>
      <w:r w:rsidRPr="0094580F">
        <w:t>12.</w:t>
      </w:r>
      <w:r w:rsidRPr="0094580F">
        <w:tab/>
        <w:t xml:space="preserve">Vervelle A, Mouhyi J, Del MC, Hippolyte M, Sammartino G, Dohan DE: </w:t>
      </w:r>
      <w:r w:rsidRPr="0094580F">
        <w:rPr>
          <w:b/>
        </w:rPr>
        <w:t>Mouthwash solutions with microencapsuled natural extracts: Efficiency for dental plaque and gingivitis</w:t>
      </w:r>
      <w:r w:rsidRPr="0094580F">
        <w:t xml:space="preserve">. </w:t>
      </w:r>
      <w:r w:rsidRPr="0094580F">
        <w:rPr>
          <w:i/>
        </w:rPr>
        <w:t xml:space="preserve">Revue de stomatologie et de chirurgie maxillo-faciale </w:t>
      </w:r>
      <w:r w:rsidRPr="0094580F">
        <w:t xml:space="preserve">2010, </w:t>
      </w:r>
      <w:r w:rsidRPr="0094580F">
        <w:rPr>
          <w:b/>
        </w:rPr>
        <w:t>111</w:t>
      </w:r>
      <w:r w:rsidRPr="0094580F">
        <w:t>(3):148-151.</w:t>
      </w:r>
      <w:bookmarkEnd w:id="12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13" w:name="_ENREF_13"/>
      <w:r w:rsidRPr="0094580F">
        <w:t>13.</w:t>
      </w:r>
      <w:r w:rsidRPr="0094580F">
        <w:tab/>
        <w:t xml:space="preserve">Pundir AJ, Vishwanath A, Pundir S, Swati M, Banchhor S, Jabee S: </w:t>
      </w:r>
      <w:r w:rsidRPr="0094580F">
        <w:rPr>
          <w:b/>
        </w:rPr>
        <w:t>One-stage full mouth disinfection using 20% propolis hydroalcoholic solution: A clinico-microbiologic study</w:t>
      </w:r>
      <w:r w:rsidRPr="0094580F">
        <w:t xml:space="preserve">. </w:t>
      </w:r>
      <w:r w:rsidRPr="0094580F">
        <w:rPr>
          <w:i/>
        </w:rPr>
        <w:t xml:space="preserve">Contemporary clinical dentistry </w:t>
      </w:r>
      <w:r w:rsidRPr="0094580F">
        <w:t xml:space="preserve">2017, </w:t>
      </w:r>
      <w:r w:rsidRPr="0094580F">
        <w:rPr>
          <w:b/>
        </w:rPr>
        <w:t>8</w:t>
      </w:r>
      <w:r w:rsidRPr="0094580F">
        <w:t>(3):416.</w:t>
      </w:r>
      <w:bookmarkEnd w:id="13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14" w:name="_ENREF_14"/>
      <w:r w:rsidRPr="0094580F">
        <w:t>14.</w:t>
      </w:r>
      <w:r w:rsidRPr="0094580F">
        <w:tab/>
        <w:t xml:space="preserve">Peycheva S, Apostolova E, Gardjeva P, Peychev Z, Kokova V, Angelov A, Slavov A, Murdjeva M: </w:t>
      </w:r>
      <w:r w:rsidRPr="0094580F">
        <w:rPr>
          <w:b/>
        </w:rPr>
        <w:t>Effect of Bulgarian propolis on the oral microflora in adolescents with plaque-induced gingivitis</w:t>
      </w:r>
      <w:r w:rsidRPr="0094580F">
        <w:t xml:space="preserve">. </w:t>
      </w:r>
      <w:r w:rsidRPr="0094580F">
        <w:rPr>
          <w:i/>
        </w:rPr>
        <w:t xml:space="preserve">Revista Brasileira de Farmacognosia </w:t>
      </w:r>
      <w:r w:rsidRPr="0094580F">
        <w:t xml:space="preserve">2019, </w:t>
      </w:r>
      <w:r w:rsidRPr="0094580F">
        <w:rPr>
          <w:b/>
        </w:rPr>
        <w:t>29</w:t>
      </w:r>
      <w:r w:rsidRPr="0094580F">
        <w:t>(3):271-277.</w:t>
      </w:r>
      <w:bookmarkEnd w:id="14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15" w:name="_ENREF_15"/>
      <w:r w:rsidRPr="0094580F">
        <w:t>15.</w:t>
      </w:r>
      <w:r w:rsidRPr="0094580F">
        <w:tab/>
        <w:t xml:space="preserve">Atwa A-DA, AbuShahba RY, Mostafa M, Hashem MI: </w:t>
      </w:r>
      <w:r w:rsidRPr="0094580F">
        <w:rPr>
          <w:b/>
        </w:rPr>
        <w:t>Effect of honey in preventing gingivitis and dental caries in patients undergoing orthodontic treatment</w:t>
      </w:r>
      <w:r w:rsidRPr="0094580F">
        <w:t xml:space="preserve">. </w:t>
      </w:r>
      <w:r w:rsidRPr="0094580F">
        <w:rPr>
          <w:i/>
        </w:rPr>
        <w:t xml:space="preserve">The Saudi dental journal </w:t>
      </w:r>
      <w:r w:rsidRPr="0094580F">
        <w:t xml:space="preserve">2014, </w:t>
      </w:r>
      <w:r w:rsidRPr="0094580F">
        <w:rPr>
          <w:b/>
        </w:rPr>
        <w:t>26</w:t>
      </w:r>
      <w:r w:rsidRPr="0094580F">
        <w:t>(3):108-114.</w:t>
      </w:r>
      <w:bookmarkEnd w:id="15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16" w:name="_ENREF_16"/>
      <w:r w:rsidRPr="0094580F">
        <w:t>16.</w:t>
      </w:r>
      <w:r w:rsidRPr="0094580F">
        <w:tab/>
        <w:t xml:space="preserve">Malić M, Konjhodzić H, Filipović M: </w:t>
      </w:r>
      <w:r w:rsidRPr="0094580F">
        <w:rPr>
          <w:b/>
        </w:rPr>
        <w:t>Effect of Propolis-gel in the treatment of gingival inflammation</w:t>
      </w:r>
      <w:r w:rsidRPr="0094580F">
        <w:t xml:space="preserve">. </w:t>
      </w:r>
      <w:r w:rsidRPr="0094580F">
        <w:rPr>
          <w:i/>
        </w:rPr>
        <w:t xml:space="preserve">Stomatoloski vjesnik Stomatological review </w:t>
      </w:r>
      <w:r w:rsidRPr="0094580F">
        <w:t xml:space="preserve">1985, </w:t>
      </w:r>
      <w:r w:rsidRPr="0094580F">
        <w:rPr>
          <w:b/>
        </w:rPr>
        <w:t>14</w:t>
      </w:r>
      <w:r w:rsidRPr="0094580F">
        <w:t>(3-4):107.</w:t>
      </w:r>
      <w:bookmarkEnd w:id="16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17" w:name="_ENREF_17"/>
      <w:r w:rsidRPr="0094580F">
        <w:t>17.</w:t>
      </w:r>
      <w:r w:rsidRPr="0094580F">
        <w:tab/>
        <w:t xml:space="preserve">Suriamah N, Lessang R, Kemal Y: </w:t>
      </w:r>
      <w:r w:rsidRPr="0094580F">
        <w:rPr>
          <w:b/>
        </w:rPr>
        <w:t>Effectiveness of toothpaste containing propolis, tea tree oil, and sodium monofluorophosphate against plaque and gingivitis</w:t>
      </w:r>
      <w:r w:rsidRPr="0094580F">
        <w:t xml:space="preserve">. </w:t>
      </w:r>
      <w:r w:rsidRPr="0094580F">
        <w:rPr>
          <w:i/>
        </w:rPr>
        <w:t xml:space="preserve">International Journal of Applied Pharmaceutics </w:t>
      </w:r>
      <w:r w:rsidRPr="0094580F">
        <w:t xml:space="preserve">2019, </w:t>
      </w:r>
      <w:r w:rsidRPr="0094580F">
        <w:rPr>
          <w:b/>
        </w:rPr>
        <w:t>11</w:t>
      </w:r>
      <w:r w:rsidRPr="0094580F">
        <w:t>:114-116.</w:t>
      </w:r>
      <w:bookmarkEnd w:id="17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18" w:name="_ENREF_18"/>
      <w:r w:rsidRPr="0094580F">
        <w:t>18.</w:t>
      </w:r>
      <w:r w:rsidRPr="0094580F">
        <w:tab/>
        <w:t xml:space="preserve">Machorowska-Pieniążek A, Skucha-Nowak M, Mertas A, Tanasiewicz M, Niedzielska I, Morawiec T, Baron S: </w:t>
      </w:r>
      <w:r w:rsidRPr="0094580F">
        <w:rPr>
          <w:b/>
        </w:rPr>
        <w:t xml:space="preserve">Effects of brazilian propolis on dental plaque and gingiva in </w:t>
      </w:r>
      <w:r w:rsidRPr="0094580F">
        <w:rPr>
          <w:b/>
        </w:rPr>
        <w:lastRenderedPageBreak/>
        <w:t>patients with oral cleft malformation treated with multibracket and removable appliances: A comparative study</w:t>
      </w:r>
      <w:r w:rsidRPr="0094580F">
        <w:t xml:space="preserve">. </w:t>
      </w:r>
      <w:r w:rsidRPr="0094580F">
        <w:rPr>
          <w:i/>
        </w:rPr>
        <w:t xml:space="preserve">Evidence-Based Complementary and Alternative Medicine </w:t>
      </w:r>
      <w:r w:rsidRPr="0094580F">
        <w:t xml:space="preserve">2016, </w:t>
      </w:r>
      <w:r w:rsidRPr="0094580F">
        <w:rPr>
          <w:b/>
        </w:rPr>
        <w:t>2016</w:t>
      </w:r>
      <w:r w:rsidRPr="0094580F">
        <w:t>.</w:t>
      </w:r>
      <w:bookmarkEnd w:id="18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19" w:name="_ENREF_19"/>
      <w:r w:rsidRPr="0094580F">
        <w:t>19.</w:t>
      </w:r>
      <w:r w:rsidRPr="0094580F">
        <w:tab/>
        <w:t xml:space="preserve">Sparabombe S, Monterubbianesi R, Tosco V, Orilisi G, Hosein A, Ferrante L, Putignano A, Orsini G: </w:t>
      </w:r>
      <w:r w:rsidRPr="0094580F">
        <w:rPr>
          <w:b/>
        </w:rPr>
        <w:t>Efficacy of an all-natural polyherbal mouthwash in patients with periodontitis: a single-blind randomized controlled trial</w:t>
      </w:r>
      <w:r w:rsidRPr="0094580F">
        <w:t xml:space="preserve">. </w:t>
      </w:r>
      <w:r w:rsidRPr="0094580F">
        <w:rPr>
          <w:i/>
        </w:rPr>
        <w:t xml:space="preserve">Frontiers in physiology </w:t>
      </w:r>
      <w:r w:rsidRPr="0094580F">
        <w:t xml:space="preserve">2019, </w:t>
      </w:r>
      <w:r w:rsidRPr="0094580F">
        <w:rPr>
          <w:b/>
        </w:rPr>
        <w:t>10</w:t>
      </w:r>
      <w:r w:rsidRPr="0094580F">
        <w:t>:632.</w:t>
      </w:r>
      <w:bookmarkEnd w:id="19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20" w:name="_ENREF_20"/>
      <w:r w:rsidRPr="0094580F">
        <w:t>20.</w:t>
      </w:r>
      <w:r w:rsidRPr="0094580F">
        <w:tab/>
        <w:t xml:space="preserve">Taib H, Kamarulzaman N, Min HJ, Berahim Z, Zainuddin SLA: </w:t>
      </w:r>
      <w:r w:rsidRPr="0094580F">
        <w:rPr>
          <w:b/>
        </w:rPr>
        <w:t>Evaluation of the Complementary Effect of Tualang Honey to Non-Surgical Periodontal Therapy: Clinical Application</w:t>
      </w:r>
      <w:r w:rsidRPr="0094580F">
        <w:t xml:space="preserve">. </w:t>
      </w:r>
      <w:r w:rsidRPr="0094580F">
        <w:rPr>
          <w:i/>
        </w:rPr>
        <w:t xml:space="preserve">Journal of International Dental and Medical Research </w:t>
      </w:r>
      <w:r w:rsidRPr="0094580F">
        <w:t xml:space="preserve">2018, </w:t>
      </w:r>
      <w:r w:rsidRPr="0094580F">
        <w:rPr>
          <w:b/>
        </w:rPr>
        <w:t>11</w:t>
      </w:r>
      <w:r w:rsidRPr="0094580F">
        <w:t>(2):650-655.</w:t>
      </w:r>
      <w:bookmarkEnd w:id="20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21" w:name="_ENREF_21"/>
      <w:r w:rsidRPr="0094580F">
        <w:t>21.</w:t>
      </w:r>
      <w:r w:rsidRPr="0094580F">
        <w:tab/>
        <w:t xml:space="preserve">Sanghani NN, Shivaprasad B, Savita S: </w:t>
      </w:r>
      <w:r w:rsidRPr="0094580F">
        <w:rPr>
          <w:b/>
        </w:rPr>
        <w:t>Health from the hive: propolis as an adjuvant in the treatment of chronic periodontitis-a clinicomicrobiologic study</w:t>
      </w:r>
      <w:r w:rsidRPr="0094580F">
        <w:t xml:space="preserve">. </w:t>
      </w:r>
      <w:r w:rsidRPr="0094580F">
        <w:rPr>
          <w:i/>
        </w:rPr>
        <w:t xml:space="preserve">Journal of clinical and diagnostic research: JCDR </w:t>
      </w:r>
      <w:r w:rsidRPr="0094580F">
        <w:t xml:space="preserve">2014, </w:t>
      </w:r>
      <w:r w:rsidRPr="0094580F">
        <w:rPr>
          <w:b/>
        </w:rPr>
        <w:t>8</w:t>
      </w:r>
      <w:r w:rsidRPr="0094580F">
        <w:t>(9):ZC41.</w:t>
      </w:r>
      <w:bookmarkEnd w:id="21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22" w:name="_ENREF_22"/>
      <w:r w:rsidRPr="0094580F">
        <w:t>22.</w:t>
      </w:r>
      <w:r w:rsidRPr="0094580F">
        <w:tab/>
        <w:t xml:space="preserve">Coutinho A: </w:t>
      </w:r>
      <w:r w:rsidRPr="0094580F">
        <w:rPr>
          <w:b/>
        </w:rPr>
        <w:t>Honeybee propolis extract in periodontal treatment: A clinical and microbiological study of propolis in periodontal treatment</w:t>
      </w:r>
      <w:r w:rsidRPr="0094580F">
        <w:t xml:space="preserve">. </w:t>
      </w:r>
      <w:r w:rsidRPr="0094580F">
        <w:rPr>
          <w:i/>
        </w:rPr>
        <w:t xml:space="preserve">Indian Journal of Dental Research </w:t>
      </w:r>
      <w:r w:rsidRPr="0094580F">
        <w:t xml:space="preserve">2012, </w:t>
      </w:r>
      <w:r w:rsidRPr="0094580F">
        <w:rPr>
          <w:b/>
        </w:rPr>
        <w:t>23</w:t>
      </w:r>
      <w:r w:rsidRPr="0094580F">
        <w:t>(2):294.</w:t>
      </w:r>
      <w:bookmarkEnd w:id="22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23" w:name="_ENREF_23"/>
      <w:r w:rsidRPr="0094580F">
        <w:t>23.</w:t>
      </w:r>
      <w:r w:rsidRPr="0094580F">
        <w:tab/>
        <w:t xml:space="preserve">Piekarz T, Mertas A, Wiatrak K, Rój R, Kownacki P, Śmieszek-Wilczewska J, Kopczyńska E, Wrzoł M, Cisowska M, Szliszka E: </w:t>
      </w:r>
      <w:r w:rsidRPr="0094580F">
        <w:rPr>
          <w:b/>
        </w:rPr>
        <w:t>The influence of toothpaste containing Australian Melaleuca alternifolia oil and ethanolic extract of polish propolis on oral hygiene and microbiome in patients requiring conservative procedures</w:t>
      </w:r>
      <w:r w:rsidRPr="0094580F">
        <w:t xml:space="preserve">. </w:t>
      </w:r>
      <w:r w:rsidRPr="0094580F">
        <w:rPr>
          <w:i/>
        </w:rPr>
        <w:t xml:space="preserve">Molecules </w:t>
      </w:r>
      <w:r w:rsidRPr="0094580F">
        <w:t xml:space="preserve">2017, </w:t>
      </w:r>
      <w:r w:rsidRPr="0094580F">
        <w:rPr>
          <w:b/>
        </w:rPr>
        <w:t>22</w:t>
      </w:r>
      <w:r w:rsidRPr="0094580F">
        <w:t>(11):1957.</w:t>
      </w:r>
      <w:bookmarkEnd w:id="23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24" w:name="_ENREF_24"/>
      <w:r w:rsidRPr="0094580F">
        <w:t>24.</w:t>
      </w:r>
      <w:r w:rsidRPr="0094580F">
        <w:tab/>
        <w:t xml:space="preserve">Niedzielska I, Puszczewicz Z, Mertas A, Niedzielski D, Różanowski B, Baron S, Konopka T, Machorowska-Pieniążek A, Skucha-Nowak M, Tanasiewicz M: </w:t>
      </w:r>
      <w:r w:rsidRPr="0094580F">
        <w:rPr>
          <w:b/>
        </w:rPr>
        <w:t>The influence of ethanolic extract of Brazilian green propolis gel on hygiene and oral microbiota in patients after mandible fractures</w:t>
      </w:r>
      <w:r w:rsidRPr="0094580F">
        <w:t xml:space="preserve">. </w:t>
      </w:r>
      <w:r w:rsidRPr="0094580F">
        <w:rPr>
          <w:i/>
        </w:rPr>
        <w:t xml:space="preserve">BioMed research international </w:t>
      </w:r>
      <w:r w:rsidRPr="0094580F">
        <w:t xml:space="preserve">2016, </w:t>
      </w:r>
      <w:r w:rsidRPr="0094580F">
        <w:rPr>
          <w:b/>
        </w:rPr>
        <w:t>2016</w:t>
      </w:r>
      <w:r w:rsidRPr="0094580F">
        <w:t>.</w:t>
      </w:r>
      <w:bookmarkEnd w:id="24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25" w:name="_ENREF_25"/>
      <w:r w:rsidRPr="0094580F">
        <w:t>25.</w:t>
      </w:r>
      <w:r w:rsidRPr="0094580F">
        <w:tab/>
        <w:t xml:space="preserve">Baumgartner S, Imfeld T, Schicht O, Rath C, Persson RE, Persson GR: </w:t>
      </w:r>
      <w:r w:rsidRPr="0094580F">
        <w:rPr>
          <w:b/>
        </w:rPr>
        <w:t>The impact of the stone age diet on gingival conditions in the absence of oral hygiene</w:t>
      </w:r>
      <w:r w:rsidRPr="0094580F">
        <w:t xml:space="preserve">. </w:t>
      </w:r>
      <w:r w:rsidRPr="0094580F">
        <w:rPr>
          <w:i/>
        </w:rPr>
        <w:t xml:space="preserve">Journal of periodontology </w:t>
      </w:r>
      <w:r w:rsidRPr="0094580F">
        <w:t xml:space="preserve">2009, </w:t>
      </w:r>
      <w:r w:rsidRPr="0094580F">
        <w:rPr>
          <w:b/>
        </w:rPr>
        <w:t>80</w:t>
      </w:r>
      <w:r w:rsidRPr="0094580F">
        <w:t>(5):759-768.</w:t>
      </w:r>
      <w:bookmarkEnd w:id="25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26" w:name="_ENREF_26"/>
      <w:r w:rsidRPr="0094580F">
        <w:t>26.</w:t>
      </w:r>
      <w:r w:rsidRPr="0094580F">
        <w:tab/>
        <w:t xml:space="preserve">Bretz WA, Paulino N, Nör JE, Moreira A: </w:t>
      </w:r>
      <w:r w:rsidRPr="0094580F">
        <w:rPr>
          <w:b/>
        </w:rPr>
        <w:t>The effectiveness of propolis on gingivitis: a randomized controlled trial</w:t>
      </w:r>
      <w:r w:rsidRPr="0094580F">
        <w:t xml:space="preserve">. </w:t>
      </w:r>
      <w:r w:rsidRPr="0094580F">
        <w:rPr>
          <w:i/>
        </w:rPr>
        <w:t xml:space="preserve">The Journal of Alternative and Complementary Medicine </w:t>
      </w:r>
      <w:r w:rsidRPr="0094580F">
        <w:t xml:space="preserve">2014, </w:t>
      </w:r>
      <w:r w:rsidRPr="0094580F">
        <w:rPr>
          <w:b/>
        </w:rPr>
        <w:t>20</w:t>
      </w:r>
      <w:r w:rsidRPr="0094580F">
        <w:t>(12):943-948.</w:t>
      </w:r>
      <w:bookmarkEnd w:id="26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27" w:name="_ENREF_27"/>
      <w:r w:rsidRPr="0094580F">
        <w:t>27.</w:t>
      </w:r>
      <w:r w:rsidRPr="0094580F">
        <w:tab/>
        <w:t xml:space="preserve">Alibasyah ZM, Saputri D, Alviana V: </w:t>
      </w:r>
      <w:r w:rsidRPr="0094580F">
        <w:rPr>
          <w:b/>
        </w:rPr>
        <w:t>The Comparison Between Dental Plaque Score Before and After Gargling with Tongra Original Honey 5% Solution (Study of Student in Dentistry of Syiah Kuala University)</w:t>
      </w:r>
      <w:r w:rsidRPr="0094580F">
        <w:t xml:space="preserve">. </w:t>
      </w:r>
      <w:r w:rsidRPr="0094580F">
        <w:rPr>
          <w:i/>
        </w:rPr>
        <w:t xml:space="preserve">Biomedical and Pharmacology Journal </w:t>
      </w:r>
      <w:r w:rsidRPr="0094580F">
        <w:t xml:space="preserve">2018, </w:t>
      </w:r>
      <w:r w:rsidRPr="0094580F">
        <w:rPr>
          <w:b/>
        </w:rPr>
        <w:t>11</w:t>
      </w:r>
      <w:r w:rsidRPr="0094580F">
        <w:t>(1):381-385.</w:t>
      </w:r>
      <w:bookmarkEnd w:id="27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28" w:name="_ENREF_28"/>
      <w:r w:rsidRPr="0094580F">
        <w:t>28.</w:t>
      </w:r>
      <w:r w:rsidRPr="0094580F">
        <w:tab/>
        <w:t xml:space="preserve">Ercan N, Erdemir EO, Ozkan SY, Hendek MK: </w:t>
      </w:r>
      <w:r w:rsidRPr="0094580F">
        <w:rPr>
          <w:b/>
        </w:rPr>
        <w:t>The comparative effect of propolis in two different vehicles; mouthwash and chewing-gum on plaque accumulation and gingival inflammation</w:t>
      </w:r>
      <w:r w:rsidRPr="0094580F">
        <w:t xml:space="preserve">. </w:t>
      </w:r>
      <w:r w:rsidRPr="0094580F">
        <w:rPr>
          <w:i/>
        </w:rPr>
        <w:t xml:space="preserve">European journal of dentistry </w:t>
      </w:r>
      <w:r w:rsidRPr="0094580F">
        <w:t xml:space="preserve">2015, </w:t>
      </w:r>
      <w:r w:rsidRPr="0094580F">
        <w:rPr>
          <w:b/>
        </w:rPr>
        <w:t>9</w:t>
      </w:r>
      <w:r w:rsidRPr="0094580F">
        <w:t>(02):272-276.</w:t>
      </w:r>
      <w:bookmarkEnd w:id="28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29" w:name="_ENREF_29"/>
      <w:r w:rsidRPr="0094580F">
        <w:t>29.</w:t>
      </w:r>
      <w:r w:rsidRPr="0094580F">
        <w:tab/>
        <w:t xml:space="preserve">Morawiec T, Dziedzic A, Niedzielska I, Mertas A, Tanasiewicz M, Skaba D, Kasperski J, Machorowska-Pieniążek A, Kucharzewski M, Szaniawska K: </w:t>
      </w:r>
      <w:r w:rsidRPr="0094580F">
        <w:rPr>
          <w:b/>
        </w:rPr>
        <w:t>The biological activity of propolis-containing toothpaste on oral health environment in patients who underwent implant-supported prosthodontic rehabilitation</w:t>
      </w:r>
      <w:r w:rsidRPr="0094580F">
        <w:t xml:space="preserve">. </w:t>
      </w:r>
      <w:r w:rsidRPr="0094580F">
        <w:rPr>
          <w:i/>
        </w:rPr>
        <w:t xml:space="preserve">Evidence-based complementary and alternative medicine </w:t>
      </w:r>
      <w:r w:rsidRPr="0094580F">
        <w:t xml:space="preserve">2013, </w:t>
      </w:r>
      <w:r w:rsidRPr="0094580F">
        <w:rPr>
          <w:b/>
        </w:rPr>
        <w:t>2013</w:t>
      </w:r>
      <w:r w:rsidRPr="0094580F">
        <w:t>.</w:t>
      </w:r>
      <w:bookmarkEnd w:id="29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30" w:name="_ENREF_30"/>
      <w:r w:rsidRPr="0094580F">
        <w:t>30.</w:t>
      </w:r>
      <w:r w:rsidRPr="0094580F">
        <w:tab/>
        <w:t xml:space="preserve">Bhat N, Bapat S, Asawa K, Tak M, Chaturvedi P, Gupta VV, George PP: </w:t>
      </w:r>
      <w:r w:rsidRPr="0094580F">
        <w:rPr>
          <w:b/>
        </w:rPr>
        <w:t>The antiplaque efficacy of propolis-based herbal toothpaste: A crossover clinical study</w:t>
      </w:r>
      <w:r w:rsidRPr="0094580F">
        <w:t xml:space="preserve">. </w:t>
      </w:r>
      <w:r w:rsidRPr="0094580F">
        <w:rPr>
          <w:i/>
        </w:rPr>
        <w:t xml:space="preserve">Journal of natural science, biology, and medicine </w:t>
      </w:r>
      <w:r w:rsidRPr="0094580F">
        <w:t xml:space="preserve">2015, </w:t>
      </w:r>
      <w:r w:rsidRPr="0094580F">
        <w:rPr>
          <w:b/>
        </w:rPr>
        <w:t>6</w:t>
      </w:r>
      <w:r w:rsidRPr="0094580F">
        <w:t>(2):364.</w:t>
      </w:r>
      <w:bookmarkEnd w:id="30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31" w:name="_ENREF_31"/>
      <w:r w:rsidRPr="0094580F">
        <w:t>31.</w:t>
      </w:r>
      <w:r w:rsidRPr="0094580F">
        <w:tab/>
        <w:t xml:space="preserve">Freires IA, Santaella GM, Sardi JdCO, Rosalen PL: </w:t>
      </w:r>
      <w:r w:rsidRPr="0094580F">
        <w:rPr>
          <w:b/>
        </w:rPr>
        <w:t>The alveolar bone protective effects of natural products: A systematic review</w:t>
      </w:r>
      <w:r w:rsidRPr="0094580F">
        <w:t xml:space="preserve">. </w:t>
      </w:r>
      <w:r w:rsidRPr="0094580F">
        <w:rPr>
          <w:i/>
        </w:rPr>
        <w:t xml:space="preserve">Archives of oral biology </w:t>
      </w:r>
      <w:r w:rsidRPr="0094580F">
        <w:t xml:space="preserve">2018, </w:t>
      </w:r>
      <w:r w:rsidRPr="0094580F">
        <w:rPr>
          <w:b/>
        </w:rPr>
        <w:t>87</w:t>
      </w:r>
      <w:r w:rsidRPr="0094580F">
        <w:t>:196-203.</w:t>
      </w:r>
      <w:bookmarkEnd w:id="31"/>
    </w:p>
    <w:p w:rsidR="0094580F" w:rsidRPr="0094580F" w:rsidRDefault="0094580F" w:rsidP="0094580F">
      <w:pPr>
        <w:pStyle w:val="EndNoteBibliography"/>
        <w:spacing w:after="0"/>
        <w:ind w:left="720" w:hanging="720"/>
      </w:pPr>
      <w:bookmarkStart w:id="32" w:name="_ENREF_32"/>
      <w:r w:rsidRPr="0094580F">
        <w:lastRenderedPageBreak/>
        <w:t>32.</w:t>
      </w:r>
      <w:r w:rsidRPr="0094580F">
        <w:tab/>
        <w:t xml:space="preserve">Borgnakke WS: </w:t>
      </w:r>
      <w:r w:rsidRPr="0094580F">
        <w:rPr>
          <w:b/>
        </w:rPr>
        <w:t>Systemic Propolis (Adjuvant to Nonsurgical Periodontal Treatment) May aid in Glycemic Control and Periodontal Health in Type 2 Diabetes of Long Duration</w:t>
      </w:r>
      <w:r w:rsidRPr="0094580F">
        <w:t xml:space="preserve">. </w:t>
      </w:r>
      <w:r w:rsidRPr="0094580F">
        <w:rPr>
          <w:i/>
        </w:rPr>
        <w:t xml:space="preserve">Journal of Evidence Based Dental Practice </w:t>
      </w:r>
      <w:r w:rsidRPr="0094580F">
        <w:t xml:space="preserve">2017, </w:t>
      </w:r>
      <w:r w:rsidRPr="0094580F">
        <w:rPr>
          <w:b/>
        </w:rPr>
        <w:t>17</w:t>
      </w:r>
      <w:r w:rsidRPr="0094580F">
        <w:t>(2):132-134.</w:t>
      </w:r>
      <w:bookmarkEnd w:id="32"/>
    </w:p>
    <w:p w:rsidR="0094580F" w:rsidRPr="0094580F" w:rsidRDefault="0094580F" w:rsidP="0094580F">
      <w:pPr>
        <w:pStyle w:val="EndNoteBibliography"/>
        <w:ind w:left="720" w:hanging="720"/>
      </w:pPr>
      <w:bookmarkStart w:id="33" w:name="_ENREF_33"/>
      <w:r w:rsidRPr="0094580F">
        <w:t>33.</w:t>
      </w:r>
      <w:r w:rsidRPr="0094580F">
        <w:tab/>
        <w:t xml:space="preserve">de Andrade DP, Carvalho ICS, Godoi BH, Rosa LCL, Barreto LMRC, Pallos D: </w:t>
      </w:r>
      <w:r w:rsidRPr="0094580F">
        <w:rPr>
          <w:b/>
        </w:rPr>
        <w:t>Subgingival Irrigation with a Solution of 20% Propolis Extract as an Adjunct to Non-Surgical Periodontal Treatment: A Preliminary Study</w:t>
      </w:r>
      <w:r w:rsidRPr="0094580F">
        <w:t xml:space="preserve">. </w:t>
      </w:r>
      <w:r w:rsidRPr="0094580F">
        <w:rPr>
          <w:i/>
        </w:rPr>
        <w:t xml:space="preserve">Journal of the International Academy of Periodontology </w:t>
      </w:r>
      <w:r w:rsidRPr="0094580F">
        <w:t xml:space="preserve">2017, </w:t>
      </w:r>
      <w:r w:rsidRPr="0094580F">
        <w:rPr>
          <w:b/>
        </w:rPr>
        <w:t>19</w:t>
      </w:r>
      <w:r w:rsidRPr="0094580F">
        <w:t>(4):145-151.</w:t>
      </w:r>
      <w:bookmarkEnd w:id="33"/>
    </w:p>
    <w:p w:rsidR="00F3267F" w:rsidRPr="00970032" w:rsidRDefault="00F3267F" w:rsidP="000D6DC1">
      <w:pPr>
        <w:rPr>
          <w:sz w:val="24"/>
          <w:szCs w:val="24"/>
        </w:rPr>
      </w:pPr>
    </w:p>
    <w:sectPr w:rsidR="00F3267F" w:rsidRPr="0097003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7DFD" w:rsidRDefault="00E47DFD" w:rsidP="00C5625B">
      <w:pPr>
        <w:spacing w:after="0" w:line="240" w:lineRule="auto"/>
      </w:pPr>
      <w:r>
        <w:separator/>
      </w:r>
    </w:p>
  </w:endnote>
  <w:endnote w:type="continuationSeparator" w:id="0">
    <w:p w:rsidR="00E47DFD" w:rsidRDefault="00E47DFD" w:rsidP="00C56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7DFD" w:rsidRDefault="00E47DFD" w:rsidP="00C5625B">
      <w:pPr>
        <w:spacing w:after="0" w:line="240" w:lineRule="auto"/>
      </w:pPr>
      <w:r>
        <w:separator/>
      </w:r>
    </w:p>
  </w:footnote>
  <w:footnote w:type="continuationSeparator" w:id="0">
    <w:p w:rsidR="00E47DFD" w:rsidRDefault="00E47DFD" w:rsidP="00C562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9A2E4E"/>
    <w:multiLevelType w:val="hybridMultilevel"/>
    <w:tmpl w:val="95A41E28"/>
    <w:lvl w:ilvl="0" w:tplc="0409000F">
      <w:start w:val="1"/>
      <w:numFmt w:val="decimal"/>
      <w:lvlText w:val="%1."/>
      <w:lvlJc w:val="left"/>
      <w:pPr>
        <w:ind w:left="1554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3E2252C6"/>
    <w:multiLevelType w:val="hybridMultilevel"/>
    <w:tmpl w:val="95A41E28"/>
    <w:lvl w:ilvl="0" w:tplc="0409000F">
      <w:start w:val="1"/>
      <w:numFmt w:val="decimal"/>
      <w:lvlText w:val="%1."/>
      <w:lvlJc w:val="left"/>
      <w:pPr>
        <w:ind w:left="1554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4CFB0EDB"/>
    <w:multiLevelType w:val="hybridMultilevel"/>
    <w:tmpl w:val="36888B2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505E7C32"/>
    <w:multiLevelType w:val="hybridMultilevel"/>
    <w:tmpl w:val="95A41E28"/>
    <w:lvl w:ilvl="0" w:tplc="0409000F">
      <w:start w:val="1"/>
      <w:numFmt w:val="decimal"/>
      <w:lvlText w:val="%1."/>
      <w:lvlJc w:val="left"/>
      <w:pPr>
        <w:ind w:left="1554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5697303D"/>
    <w:multiLevelType w:val="hybridMultilevel"/>
    <w:tmpl w:val="8C02CF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EE76BF4"/>
    <w:multiLevelType w:val="hybridMultilevel"/>
    <w:tmpl w:val="93629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east Cancer Research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e0dtrp07ptratevffzvp2v2fv0xfxt0verr&quot;&gt;for propoli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/record-ids&gt;&lt;/item&gt;&lt;/Libraries&gt;"/>
  </w:docVars>
  <w:rsids>
    <w:rsidRoot w:val="00A041C1"/>
    <w:rsid w:val="000429DB"/>
    <w:rsid w:val="00042F8E"/>
    <w:rsid w:val="00093E92"/>
    <w:rsid w:val="000A1345"/>
    <w:rsid w:val="000C00A7"/>
    <w:rsid w:val="000C22DC"/>
    <w:rsid w:val="000D6A07"/>
    <w:rsid w:val="000D6DC1"/>
    <w:rsid w:val="00112FF8"/>
    <w:rsid w:val="00153959"/>
    <w:rsid w:val="00164FF8"/>
    <w:rsid w:val="00174FEA"/>
    <w:rsid w:val="001A6737"/>
    <w:rsid w:val="002011C1"/>
    <w:rsid w:val="002179C7"/>
    <w:rsid w:val="00227CAB"/>
    <w:rsid w:val="002325FF"/>
    <w:rsid w:val="00284A3C"/>
    <w:rsid w:val="00293A16"/>
    <w:rsid w:val="002B49FE"/>
    <w:rsid w:val="00307BBD"/>
    <w:rsid w:val="0031531E"/>
    <w:rsid w:val="003327B9"/>
    <w:rsid w:val="0033543B"/>
    <w:rsid w:val="00352F9C"/>
    <w:rsid w:val="00356C47"/>
    <w:rsid w:val="00361E19"/>
    <w:rsid w:val="00383ACC"/>
    <w:rsid w:val="00393735"/>
    <w:rsid w:val="003A6E81"/>
    <w:rsid w:val="003E0C06"/>
    <w:rsid w:val="003E3934"/>
    <w:rsid w:val="003E5552"/>
    <w:rsid w:val="003F2BF3"/>
    <w:rsid w:val="0043564B"/>
    <w:rsid w:val="0044194C"/>
    <w:rsid w:val="00452215"/>
    <w:rsid w:val="00473BFE"/>
    <w:rsid w:val="00483DDB"/>
    <w:rsid w:val="004A773B"/>
    <w:rsid w:val="004B3AFC"/>
    <w:rsid w:val="004B4F0E"/>
    <w:rsid w:val="004C352C"/>
    <w:rsid w:val="00525F70"/>
    <w:rsid w:val="005846A0"/>
    <w:rsid w:val="005B2078"/>
    <w:rsid w:val="005C67C0"/>
    <w:rsid w:val="006555F0"/>
    <w:rsid w:val="00657794"/>
    <w:rsid w:val="00663BE5"/>
    <w:rsid w:val="006772C3"/>
    <w:rsid w:val="00690998"/>
    <w:rsid w:val="006A68D3"/>
    <w:rsid w:val="006C5748"/>
    <w:rsid w:val="006F64F7"/>
    <w:rsid w:val="007174A1"/>
    <w:rsid w:val="007470A1"/>
    <w:rsid w:val="007511C4"/>
    <w:rsid w:val="0076442B"/>
    <w:rsid w:val="00774AE5"/>
    <w:rsid w:val="007A1BDD"/>
    <w:rsid w:val="007E7808"/>
    <w:rsid w:val="0080269B"/>
    <w:rsid w:val="00806E56"/>
    <w:rsid w:val="00807418"/>
    <w:rsid w:val="00813039"/>
    <w:rsid w:val="0087385B"/>
    <w:rsid w:val="00882180"/>
    <w:rsid w:val="00893E59"/>
    <w:rsid w:val="008A009D"/>
    <w:rsid w:val="008D7C5B"/>
    <w:rsid w:val="008E23D2"/>
    <w:rsid w:val="00917404"/>
    <w:rsid w:val="00917E62"/>
    <w:rsid w:val="00920F05"/>
    <w:rsid w:val="0094580F"/>
    <w:rsid w:val="00970032"/>
    <w:rsid w:val="009741DD"/>
    <w:rsid w:val="009A2C2A"/>
    <w:rsid w:val="009C71F7"/>
    <w:rsid w:val="009D6167"/>
    <w:rsid w:val="009E2397"/>
    <w:rsid w:val="009F3C79"/>
    <w:rsid w:val="009F6D65"/>
    <w:rsid w:val="009F76B8"/>
    <w:rsid w:val="00A041C1"/>
    <w:rsid w:val="00A05058"/>
    <w:rsid w:val="00A05B73"/>
    <w:rsid w:val="00A93472"/>
    <w:rsid w:val="00AA6C05"/>
    <w:rsid w:val="00AC19C2"/>
    <w:rsid w:val="00AC5EFD"/>
    <w:rsid w:val="00AC76DD"/>
    <w:rsid w:val="00B072F8"/>
    <w:rsid w:val="00B23452"/>
    <w:rsid w:val="00B30A08"/>
    <w:rsid w:val="00B33F43"/>
    <w:rsid w:val="00B5247A"/>
    <w:rsid w:val="00B90744"/>
    <w:rsid w:val="00BF1A8F"/>
    <w:rsid w:val="00C210D3"/>
    <w:rsid w:val="00C42BE7"/>
    <w:rsid w:val="00C435BF"/>
    <w:rsid w:val="00C45D22"/>
    <w:rsid w:val="00C5625B"/>
    <w:rsid w:val="00C827EC"/>
    <w:rsid w:val="00C85C2B"/>
    <w:rsid w:val="00C97F4D"/>
    <w:rsid w:val="00CD1E89"/>
    <w:rsid w:val="00CE16A7"/>
    <w:rsid w:val="00D0619D"/>
    <w:rsid w:val="00D07D8E"/>
    <w:rsid w:val="00D51234"/>
    <w:rsid w:val="00D82E9A"/>
    <w:rsid w:val="00DB35F8"/>
    <w:rsid w:val="00E344EE"/>
    <w:rsid w:val="00E47DFD"/>
    <w:rsid w:val="00EA2EE4"/>
    <w:rsid w:val="00EB0131"/>
    <w:rsid w:val="00EC5137"/>
    <w:rsid w:val="00ED2F4C"/>
    <w:rsid w:val="00F02DBF"/>
    <w:rsid w:val="00F03393"/>
    <w:rsid w:val="00F03832"/>
    <w:rsid w:val="00F230BF"/>
    <w:rsid w:val="00F26FC1"/>
    <w:rsid w:val="00F3267F"/>
    <w:rsid w:val="00F500F4"/>
    <w:rsid w:val="00F5787D"/>
    <w:rsid w:val="00F67CBC"/>
    <w:rsid w:val="00F765EF"/>
    <w:rsid w:val="00FA0A78"/>
    <w:rsid w:val="00FA45D5"/>
    <w:rsid w:val="00FB2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7BBD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2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25B"/>
  </w:style>
  <w:style w:type="paragraph" w:styleId="Footer">
    <w:name w:val="footer"/>
    <w:basedOn w:val="Normal"/>
    <w:link w:val="FooterChar"/>
    <w:uiPriority w:val="99"/>
    <w:unhideWhenUsed/>
    <w:rsid w:val="00C562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25B"/>
  </w:style>
  <w:style w:type="character" w:customStyle="1" w:styleId="Heading1Char">
    <w:name w:val="Heading 1 Char"/>
    <w:basedOn w:val="DefaultParagraphFont"/>
    <w:link w:val="Heading1"/>
    <w:uiPriority w:val="9"/>
    <w:rsid w:val="00307BB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5B2078"/>
    <w:pPr>
      <w:spacing w:after="200" w:line="276" w:lineRule="auto"/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C45D22"/>
    <w:pPr>
      <w:spacing w:line="240" w:lineRule="auto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470A1"/>
  </w:style>
  <w:style w:type="character" w:customStyle="1" w:styleId="EndNoteBibliographyTitleChar">
    <w:name w:val="EndNote Bibliography Title Char"/>
    <w:basedOn w:val="ListParagraphChar"/>
    <w:rsid w:val="007470A1"/>
    <w:rPr>
      <w:color w:val="FF0000"/>
    </w:rPr>
  </w:style>
  <w:style w:type="character" w:customStyle="1" w:styleId="EndNoteBibliographyTitleChar1">
    <w:name w:val="EndNote Bibliography Title Char1"/>
    <w:basedOn w:val="ListParagraphChar"/>
    <w:rsid w:val="00C45D22"/>
    <w:rPr>
      <w:color w:val="FF0000"/>
    </w:rPr>
  </w:style>
  <w:style w:type="character" w:customStyle="1" w:styleId="EndNoteBibliographyTitleChar2">
    <w:name w:val="EndNote Bibliography Title Char2"/>
    <w:basedOn w:val="ListParagraphChar"/>
    <w:rsid w:val="00C45D22"/>
    <w:rPr>
      <w:color w:val="FF0000"/>
    </w:rPr>
  </w:style>
  <w:style w:type="character" w:customStyle="1" w:styleId="EndNoteBibliographyChar">
    <w:name w:val="EndNote Bibliography Char"/>
    <w:basedOn w:val="DefaultParagraphFont"/>
    <w:link w:val="EndNoteBibliography"/>
    <w:rsid w:val="00C45D22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093E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B49F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C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C0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772C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3"/>
    <w:rsid w:val="000D6DC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3">
    <w:name w:val="EndNote Bibliography Title Char3"/>
    <w:basedOn w:val="ListParagraphChar"/>
    <w:link w:val="EndNoteBibliographyTitle"/>
    <w:rsid w:val="000D6DC1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7BBD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2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25B"/>
  </w:style>
  <w:style w:type="paragraph" w:styleId="Footer">
    <w:name w:val="footer"/>
    <w:basedOn w:val="Normal"/>
    <w:link w:val="FooterChar"/>
    <w:uiPriority w:val="99"/>
    <w:unhideWhenUsed/>
    <w:rsid w:val="00C562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25B"/>
  </w:style>
  <w:style w:type="character" w:customStyle="1" w:styleId="Heading1Char">
    <w:name w:val="Heading 1 Char"/>
    <w:basedOn w:val="DefaultParagraphFont"/>
    <w:link w:val="Heading1"/>
    <w:uiPriority w:val="9"/>
    <w:rsid w:val="00307BB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5B2078"/>
    <w:pPr>
      <w:spacing w:after="200" w:line="276" w:lineRule="auto"/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C45D22"/>
    <w:pPr>
      <w:spacing w:line="240" w:lineRule="auto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470A1"/>
  </w:style>
  <w:style w:type="character" w:customStyle="1" w:styleId="EndNoteBibliographyTitleChar">
    <w:name w:val="EndNote Bibliography Title Char"/>
    <w:basedOn w:val="ListParagraphChar"/>
    <w:rsid w:val="007470A1"/>
    <w:rPr>
      <w:color w:val="FF0000"/>
    </w:rPr>
  </w:style>
  <w:style w:type="character" w:customStyle="1" w:styleId="EndNoteBibliographyTitleChar1">
    <w:name w:val="EndNote Bibliography Title Char1"/>
    <w:basedOn w:val="ListParagraphChar"/>
    <w:rsid w:val="00C45D22"/>
    <w:rPr>
      <w:color w:val="FF0000"/>
    </w:rPr>
  </w:style>
  <w:style w:type="character" w:customStyle="1" w:styleId="EndNoteBibliographyTitleChar2">
    <w:name w:val="EndNote Bibliography Title Char2"/>
    <w:basedOn w:val="ListParagraphChar"/>
    <w:rsid w:val="00C45D22"/>
    <w:rPr>
      <w:color w:val="FF0000"/>
    </w:rPr>
  </w:style>
  <w:style w:type="character" w:customStyle="1" w:styleId="EndNoteBibliographyChar">
    <w:name w:val="EndNote Bibliography Char"/>
    <w:basedOn w:val="DefaultParagraphFont"/>
    <w:link w:val="EndNoteBibliography"/>
    <w:rsid w:val="00C45D22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093E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B49F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C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C0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772C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3"/>
    <w:rsid w:val="000D6DC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3">
    <w:name w:val="EndNote Bibliography Title Char3"/>
    <w:basedOn w:val="ListParagraphChar"/>
    <w:link w:val="EndNoteBibliographyTitle"/>
    <w:rsid w:val="000D6DC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9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62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2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2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s://www.hindawi.com/19348472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ncbi.nlm.nih.gov/pubmed/?term=Mali%C4%87%20M%5BAuthor%5D&amp;cauthor=true&amp;cauthor_uid=3870412" TargetMode="External"/><Relationship Id="rId5" Type="http://schemas.openxmlformats.org/officeDocument/2006/relationships/settings" Target="settings.xml"/><Relationship Id="rId10" Type="http://schemas.openxmlformats.org/officeDocument/2006/relationships/hyperlink" Target="https://www.ncbi.nlm.nih.gov/pubmed/?term=Atwa%20AD%5BAuthor%5D&amp;cauthor=true&amp;cauthor_uid=25057231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ncbi.nlm.nih.gov/pubmed/?term=Kumar%20A%5BAuthor%5D&amp;cauthor=true&amp;cauthor_uid=2650100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FF591B-4058-404D-A74D-28913CA9B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185</Words>
  <Characters>40957</Characters>
  <Application>Microsoft Office Word</Application>
  <DocSecurity>0</DocSecurity>
  <Lines>341</Lines>
  <Paragraphs>9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Naim Al Hussaini</Company>
  <LinksUpToDate>false</LinksUpToDate>
  <CharactersWithSpaces>48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FRENACIA</cp:lastModifiedBy>
  <cp:revision>3</cp:revision>
  <dcterms:created xsi:type="dcterms:W3CDTF">2020-03-22T15:02:00Z</dcterms:created>
  <dcterms:modified xsi:type="dcterms:W3CDTF">2020-07-04T05:37:00Z</dcterms:modified>
</cp:coreProperties>
</file>